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5943D0" w:rsidRPr="00BA46E2" w:rsidRDefault="005943D0" w:rsidP="005943D0">
      <w:pPr>
        <w:contextualSpacing/>
        <w:rPr>
          <w:rFonts w:ascii="Times New Roman" w:hAnsi="Times New Roman" w:cs="Times New Roman"/>
          <w:sz w:val="24"/>
          <w:szCs w:val="24"/>
        </w:rPr>
      </w:pP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6E3FB4" wp14:editId="418E872D">
                <wp:simplePos x="0" y="0"/>
                <wp:positionH relativeFrom="column">
                  <wp:posOffset>-272056</wp:posOffset>
                </wp:positionH>
                <wp:positionV relativeFrom="paragraph">
                  <wp:posOffset>6593481</wp:posOffset>
                </wp:positionV>
                <wp:extent cx="1947545" cy="356870"/>
                <wp:effectExtent l="0" t="0" r="14605" b="241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7545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Pr="00146D9F" w:rsidRDefault="005943D0" w:rsidP="005943D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Analyzed (n = 35)</w:t>
                            </w: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6E3FB4" id="Rectangle 17" o:spid="_x0000_s1026" style="position:absolute;margin-left:-21.4pt;margin-top:519.15pt;width:153.35pt;height:2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iq4JwIAAFEEAAAOAAAAZHJzL2Uyb0RvYy54bWysVF1v0zAUfUfiP1h+p2lLu7VR02nqKEIa&#10;MDH4AY7jJBb+4tptUn49107XZcATIg+Wr319fO4519nc9FqRowAvrSnobDKlRBhuK2magn77un+z&#10;osQHZiqmrBEFPQlPb7avX206l4u5ba2qBBAEMT7vXEHbEFyeZZ63QjM/sU4Y3KwtaBYwhCargHWI&#10;rlU2n06vss5C5cBy4T2u3g2bdJvw61rw8LmuvQhEFRS5hTRCGss4ZtsNyxtgrpX8TIP9AwvNpMFL&#10;L1B3LDByAPkHlJYcrLd1mHCrM1vXkotUA1Yzm/5WzWPLnEi1oDjeXWTy/w+Wfzo+AJEVendNiWEa&#10;PfqCqjHTKEFwDQXqnM8x79E9QCzRu3vLv3ti7K7FNHELYLtWsAppzWJ+9uJADDweJWX30VYIzw7B&#10;Jq36GnQERBVInyw5XSwRfSAcF2frxfVysaSE497b5dXqOnmWsfzptAMf3gurSZwUFJB8QmfHex8i&#10;G5Y/pST2VslqL5VKATTlTgE5MmyPffpSAVjkOE0Z0hV0vZwvE/KLPT+GmKbvbxBaBuxzJXVBV5ck&#10;lkfZ3pkqdWFgUg1zpKzMWcco3WBB6Mt+cCqpHHUtbXVCZcEOfY3vECethZ+UdNjTBfU/DgwEJeqD&#10;QXfWs8UiPoJxAOOgHAfMcIQqaKBkmO7C8HAODmTT4k2zJIext+hoLZPYz6zO/LFvkwfnNxYfxjhO&#10;Wc9/gu0vAAAA//8DAFBLAwQUAAYACAAAACEALoFySuIAAAANAQAADwAAAGRycy9kb3ducmV2Lnht&#10;bEyPzU7DMBCE70i8g7VI3FqHpC1JiFPxI06ohwbUXl3bxBHxOordNn17tic4zs5o5ttqPbmencwY&#10;Oo8CHuYJMIPK6w5bAV+f77McWIgStew9GgEXE2Bd395UstT+jFtzamLLqARDKQXYGIeS86CscTLM&#10;/WCQvG8/OhlJji3XozxTuet5miQr7mSHtGDlYF6tUT/N0Ql4bONbo16Warexl/yjmLKwbfZC3N9N&#10;z0/AopniXxiu+IQONTEd/BF1YL2A2SIl9EhGkuUZMIqkq6wAdrieisUSeF3x/1/UvwAAAP//AwBQ&#10;SwECLQAUAAYACAAAACEAtoM4kv4AAADhAQAAEwAAAAAAAAAAAAAAAAAAAAAAW0NvbnRlbnRfVHlw&#10;ZXNdLnhtbFBLAQItABQABgAIAAAAIQA4/SH/1gAAAJQBAAALAAAAAAAAAAAAAAAAAC8BAABfcmVs&#10;cy8ucmVsc1BLAQItABQABgAIAAAAIQBN5iq4JwIAAFEEAAAOAAAAAAAAAAAAAAAAAC4CAABkcnMv&#10;ZTJvRG9jLnhtbFBLAQItABQABgAIAAAAIQAugXJK4gAAAA0BAAAPAAAAAAAAAAAAAAAAAIEEAABk&#10;cnMvZG93bnJldi54bWxQSwUGAAAAAAQABADzAAAAkAUAAAAA&#10;">
                <v:textbox inset=",7.2pt,,7.2pt">
                  <w:txbxContent>
                    <w:p w:rsidR="005943D0" w:rsidRPr="00146D9F" w:rsidRDefault="005943D0" w:rsidP="005943D0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Analyzed (n = 35)</w:t>
                      </w: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E49853" wp14:editId="43B46CDD">
                <wp:simplePos x="0" y="0"/>
                <wp:positionH relativeFrom="column">
                  <wp:posOffset>2447290</wp:posOffset>
                </wp:positionH>
                <wp:positionV relativeFrom="paragraph">
                  <wp:posOffset>6602868</wp:posOffset>
                </wp:positionV>
                <wp:extent cx="1535386" cy="354593"/>
                <wp:effectExtent l="0" t="0" r="14605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5386" cy="35459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chemeClr val="bg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zed</w:t>
                            </w: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E49853" id="Rectangle 9" o:spid="_x0000_s1027" style="position:absolute;margin-left:192.7pt;margin-top:519.9pt;width:120.9pt;height:27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u+lNgIAAJUEAAAOAAAAZHJzL2Uyb0RvYy54bWysVNuO0zAQfUfiHyy/0zRts7RR09WqyyKk&#10;BVYsfIDrOImFb4zdJuXrGTvdbhfegJfIY4+Pz5wzk/X1oBU5CPDSmormkyklwnBbS9NW9NvXuzdL&#10;SnxgpmbKGlHRo/D0evP61bp3pZjZzqpaAEEQ48veVbQLwZVZ5nknNPMT64TBw8aCZgFDaLMaWI/o&#10;WmWz6fQq6y3UDiwX3uPu7XhINwm/aQQPn5vGi0BURZFbSF9I3138Zps1K1tgrpP8RIP9BQvNpMFH&#10;z1C3LDCyB/kHlJYcrLdNmHCrM9s0kotUA1aTT3+r5rFjTqRaUBzvzjL5/wfLPx0egMi6oitKDNNo&#10;0RcUjZlWCbKK8vTOl5j16B4gFujdveXfPTF222GWuAGwfSdYjaTymJ+9uBADj1fJrv9oa0Rn+2CT&#10;UkMDOgKiBmRIhhzPhoghEI6beTEv5ssrSjiezYtFsZqnJ1j5dNuBD++F1SQuKgrIPaGzw70PkQ0r&#10;n1ISe6tkfSeVSkFsMrFVQA4M22PXztJVtddIddx7W0ynqUkQJ/VkTE+o/hJJGdKjgsWsSAgvzs7X&#10;/vkVLQPOipK6okukNRJjZRT/nalTJwcm1bhGwsqc3IgGjEaGYTckt/NUVXRnZ+sj+gN2nA2cZVx0&#10;Fn5S0uNcVNT/2DMQlKgPBj1e5YtFHKTLAC6D3WXADEeoigZKxuU2jMO3dyDbDl/Kk2LG3mBfNDJZ&#10;9szqxB97P2l+mtM4XJdxynr+m2x+AQAA//8DAFBLAwQUAAYACAAAACEAF4QiY+EAAAANAQAADwAA&#10;AGRycy9kb3ducmV2LnhtbEyPwW7CMBBE75X6D9ZW6q04DSVAiINQJU5IlUpLzyZekhR7HcUG0n59&#10;lxM97szT7EyxHJwVZ+xD60nB8ygBgVR501Kt4PNj/TQDEaImo60nVPCDAZbl/V2hc+Mv9I7nbawF&#10;h1DItYImxi6XMlQNOh1GvkNi7+B7pyOffS1Nry8c7qxMkySTTrfEHxrd4WuD1XF7cgpMl5rfdreR&#10;X7u3TXOcfq9XurJKPT4MqwWIiEO8wXCtz9Wh5E57fyIThFUwnk1eGGUjGc95BCNZOk1B7K/SfJKB&#10;LAv5f0X5BwAA//8DAFBLAQItABQABgAIAAAAIQC2gziS/gAAAOEBAAATAAAAAAAAAAAAAAAAAAAA&#10;AABbQ29udGVudF9UeXBlc10ueG1sUEsBAi0AFAAGAAgAAAAhADj9If/WAAAAlAEAAAsAAAAAAAAA&#10;AAAAAAAALwEAAF9yZWxzLy5yZWxzUEsBAi0AFAAGAAgAAAAhAC8K76U2AgAAlQQAAA4AAAAAAAAA&#10;AAAAAAAALgIAAGRycy9lMm9Eb2MueG1sUEsBAi0AFAAGAAgAAAAhABeEImPhAAAADQEAAA8AAAAA&#10;AAAAAAAAAAAAkAQAAGRycy9kb3ducmV2LnhtbFBLBQYAAAAABAAEAPMAAACeBQAAAAA=&#10;" fillcolor="#aeaaaa [2414]" strokecolor="#aeaaaa [2414]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zed</w:t>
                      </w: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C12369" wp14:editId="3B787E23">
                <wp:simplePos x="0" y="0"/>
                <wp:positionH relativeFrom="column">
                  <wp:posOffset>1965325</wp:posOffset>
                </wp:positionH>
                <wp:positionV relativeFrom="paragraph">
                  <wp:posOffset>-341216</wp:posOffset>
                </wp:positionV>
                <wp:extent cx="2379980" cy="342900"/>
                <wp:effectExtent l="0" t="0" r="2032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998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 = 2</w:t>
                            </w:r>
                            <w:r w:rsidRPr="008513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8513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C12369" id="Rectangle 2" o:spid="_x0000_s1028" style="position:absolute;margin-left:154.75pt;margin-top:-26.85pt;width:187.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AOBJgIAAE4EAAAOAAAAZHJzL2Uyb0RvYy54bWysVMGO0zAQvSPxD5bvNGm2C03UdLXqUoS0&#10;wIqFD3AcJ7FwbDN2myxfz9hpSxY4IXKwPPH45c17M9ncjL0iRwFOGl3S5SKlRGhuaqnbkn79sn+1&#10;psR5pmumjBYlfRKO3mxfvtgMthCZ6YyqBRAE0a4YbEk7722RJI53omduYazQeNgY6JnHENqkBjYg&#10;eq+SLE1fJ4OB2oLhwjl8ezcd0m3EbxrB/aemccITVVLk5uMKca3Cmmw3rGiB2U7yEw32Dyx6JjV+&#10;9AJ1xzwjB5B/QPWSg3Gm8Qtu+sQ0jeQi1oDVLNPfqnnsmBWxFhTH2YtM7v/B8o/HByCyLmlGiWY9&#10;WvQZRWO6VYJkQZ7BugKzHu0DhAKdvTf8myPa7DrMErcAZugEq5HUMuQnzy6EwOFVUg0fTI3o7OBN&#10;VGpsoA+AqAEZoyFPF0PE6AnHl9nVmzxfo28cz65WWZ5GxxJWnG9bcP6dMD0Jm5ICco/o7HjvfGDD&#10;inNKZG+UrPdSqRhAW+0UkCPD5tjHJxaARc7TlCZDSfPr7DoiPztzc4g0Pn+D6KXHLleyL+n6ksSK&#10;INtbXcce9EyqaY+UlT7pGKSbLPBjNUaf8rMplamfUFgwU1PjEOKmM/CDkgEbuqTu+4GBoES912hO&#10;vlytwgTMA5gH1TxgmiNUST0l03bnp6k5WJBth19aRjW0uUVDGxm1DmZPrE70sWmjBacBC1Mxj2PW&#10;r9/A9icAAAD//wMAUEsDBBQABgAIAAAAIQBqsy2/3gAAAAgBAAAPAAAAZHJzL2Rvd25yZXYueG1s&#10;TI/LTsMwEEX3SPyDNUjsWgdC2jSNU/EQK9RFA6Jb1x6SiHgcxW6b/j3DCpaje3TvmXIzuV6ccAyd&#10;JwV38wQEkvG2o0bBx/vrLAcRoiare0+o4IIBNtX1VakL68+0w1MdG8ElFAqtoI1xKKQMpkWnw9wP&#10;SJx9+dHpyOfYSDvqM5e7Xt4nyUI63REvtHrA5xbNd310CpZNfKnNU2Y+t+0lf1tNadjVe6Vub6bH&#10;NYiIU/yD4Vef1aFip4M/kg2iV5Amq4xRBbMsXYJgYpE/pCAOHIGsSvn/geoHAAD//wMAUEsBAi0A&#10;FAAGAAgAAAAhALaDOJL+AAAA4QEAABMAAAAAAAAAAAAAAAAAAAAAAFtDb250ZW50X1R5cGVzXS54&#10;bWxQSwECLQAUAAYACAAAACEAOP0h/9YAAACUAQAACwAAAAAAAAAAAAAAAAAvAQAAX3JlbHMvLnJl&#10;bHNQSwECLQAUAAYACAAAACEA08ADgSYCAABOBAAADgAAAAAAAAAAAAAAAAAuAgAAZHJzL2Uyb0Rv&#10;Yy54bWxQSwECLQAUAAYACAAAACEAarMtv94AAAAIAQAADwAAAAAAAAAAAAAAAACABAAAZHJzL2Rv&#10;d25yZXYueG1sUEsFBgAAAAAEAAQA8wAAAIsFAAAAAA==&#10;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 = 2</w:t>
                      </w:r>
                      <w:r w:rsidRPr="008513E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8513E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8BDC75" wp14:editId="489542E1">
                <wp:simplePos x="0" y="0"/>
                <wp:positionH relativeFrom="column">
                  <wp:posOffset>3803515</wp:posOffset>
                </wp:positionH>
                <wp:positionV relativeFrom="paragraph">
                  <wp:posOffset>111867</wp:posOffset>
                </wp:positionV>
                <wp:extent cx="2843530" cy="2660515"/>
                <wp:effectExtent l="0" t="0" r="13970" b="2603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266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Pr="00BB5557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 = 183)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45 Active </w:t>
                            </w:r>
                            <w:proofErr w:type="gramStart"/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lifestyle</w:t>
                            </w:r>
                            <w:proofErr w:type="gramEnd"/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27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Current practice of mind-body techniques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3 Unable to walk without assistance 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9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oes not have chronic pain diagnosis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2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No Bluetooth access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Current Fitbit use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4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not primarily English-speaking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Physician-imposed activity restriction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2 Recent medication dosage change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Active, uncontrolled psychosis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Deceased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Scheduling conflict 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9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Lost to follow-up/contact concluded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42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eclined pre-screening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1</w:t>
                            </w: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Declined post-screening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5943D0" w:rsidRPr="00047DBF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*Note: some participants are counted in multiple categorie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8BDC75" id="Rectangle 5" o:spid="_x0000_s1029" style="position:absolute;margin-left:299.5pt;margin-top:8.8pt;width:223.9pt;height:20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vOmJgIAAE8EAAAOAAAAZHJzL2Uyb0RvYy54bWysVMGO0zAQvSPxD5bvNEm3qbpR09WqSxHS&#10;AisWPsBxnMTCsc3YbVq+nrHTlixwQuRgeeLxy5v3ZrK+O/aKHAQ4aXRJs1lKidDc1FK3Jf36Zfdm&#10;RYnzTNdMGS1KehKO3m1ev1oPthBz0xlVCyAIol0x2JJ23tsiSRzvRM/czFih8bAx0DOPIbRJDWxA&#10;9F4l8zRdJoOB2oLhwjl8+zAe0k3EbxrB/aemccITVVLk5uMKca3CmmzWrGiB2U7yMw32Dyx6JjV+&#10;9Ar1wDwje5B/QPWSg3Gm8TNu+sQ0jeQi1oDVZOlv1Tx3zIpYC4rj7FUm9/9g+cfDExBZlzSnRLMe&#10;LfqMojHdKkHyIM9gXYFZz/YJQoHOPhr+zRFtth1miXsAM3SC1UgqC/nJiwshcHiVVMMHUyM623sT&#10;lTo20AdA1IAcoyGnqyHi6AnHl/PV4ia/Qd84ns2XyzTPIqeEFZfrFpx/J0xPwqakgOQjPDs8Oh/o&#10;sOKSEukbJeudVCoG0FZbBeTAsDt28YkVYJXTNKXJUNLbfJ5H5BdnbgqRxudvEL302OZK9iVdXZNY&#10;EXR7q+vYhJ5JNe6RstJnIYN2owf+WB2jUauLK5WpT6gsmLGrcQpx0xn4QcmAHV1S933PQFCi3mt0&#10;5zZbLMIITAOYBtU0YJojVEk9JeN268ex2VuQbYdfyqIa2tyjo42MWge3R1Zn+ti10YLzhIWxmMYx&#10;69d/YPMTAAD//wMAUEsDBBQABgAIAAAAIQAMgR6a4AAAAAsBAAAPAAAAZHJzL2Rvd25yZXYueG1s&#10;TI/LTsMwEEX3SPyDNUjsqANt0ybEqXiIFWLRgGDr2kMcEY+j2G3Tv2e6guXoXt05p9pMvhcHHGMX&#10;SMHtLAOBZILtqFXw8f5yswYRkyar+0Co4IQRNvXlRaVLG460xUOTWsEjFEutwKU0lFJG49DrOAsD&#10;EmffYfQ68Tm20o76yOO+l3dZlkuvO+IPTg/45ND8NHuvYNWm58Y8Ls3nmzutX4tpHrfNl1LXV9PD&#10;PYiEU/orwxmf0aFmpl3Yk42iV7AsCnZJHKxyEOdCtshZZqdgMc9zkHUl/zvUvwAAAP//AwBQSwEC&#10;LQAUAAYACAAAACEAtoM4kv4AAADhAQAAEwAAAAAAAAAAAAAAAAAAAAAAW0NvbnRlbnRfVHlwZXNd&#10;LnhtbFBLAQItABQABgAIAAAAIQA4/SH/1gAAAJQBAAALAAAAAAAAAAAAAAAAAC8BAABfcmVscy8u&#10;cmVsc1BLAQItABQABgAIAAAAIQAnrvOmJgIAAE8EAAAOAAAAAAAAAAAAAAAAAC4CAABkcnMvZTJv&#10;RG9jLnhtbFBLAQItABQABgAIAAAAIQAMgR6a4AAAAAsBAAAPAAAAAAAAAAAAAAAAAIAEAABkcnMv&#10;ZG93bnJldi54bWxQSwUGAAAAAAQABADzAAAAjQUAAAAA&#10;">
                <v:textbox inset=",7.2pt,,7.2pt">
                  <w:txbxContent>
                    <w:p w:rsidR="005943D0" w:rsidRPr="00BB5557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 = 183)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45 Active </w:t>
                      </w:r>
                      <w:proofErr w:type="gramStart"/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lifestyle</w:t>
                      </w:r>
                      <w:proofErr w:type="gramEnd"/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27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Current practice of mind-body techniques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3 Unable to walk without assistance 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9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oes not have chronic pain diagnosis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2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No Bluetooth access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Current Fitbit use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4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not primarily English-speaking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Physician-imposed activity restriction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2 Recent medication dosage change 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Active, uncontrolled psychosis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Deceased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Scheduling conflict 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9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Lost to follow-up/contact concluded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42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eclined pre-screening 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1</w:t>
                      </w: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Declined post-screening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5943D0" w:rsidRPr="00047DBF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*Note: some participants are counted in multiple categories </w:t>
                      </w: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338B6E" wp14:editId="5178BEB2">
                <wp:simplePos x="0" y="0"/>
                <wp:positionH relativeFrom="page">
                  <wp:posOffset>5106256</wp:posOffset>
                </wp:positionH>
                <wp:positionV relativeFrom="paragraph">
                  <wp:posOffset>4048018</wp:posOffset>
                </wp:positionV>
                <wp:extent cx="2424701" cy="873303"/>
                <wp:effectExtent l="0" t="0" r="13970" b="22225"/>
                <wp:wrapNone/>
                <wp:docPr id="1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24701" cy="8733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GetActiv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-Fitbi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 = 41)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seven or more sessio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 = 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less than seven sessio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7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5943D0" w:rsidRDefault="005943D0" w:rsidP="005943D0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338B6E" id="_x0000_s1030" style="position:absolute;margin-left:402.05pt;margin-top:318.75pt;width:190.9pt;height:68.7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7nbFgIAADgEAAAOAAAAZHJzL2Uyb0RvYy54bWysU9uO0zAQfUfiHyy/06SXZbdR0xXapQhp&#10;gRULHzBxnMTCN2y3Sfl6xk5bssATwg+WxzM+njlzZnM7KEkO3HlhdEnns5wSrpmphW5L+vXL7tUN&#10;JT6ArkEazUt65J7ebl++2PS24AvTGVlzRxBE+6K3Je1CsEWWedZxBX5mLNfobIxTENB0bVY76BFd&#10;yWyR56+z3rjaOsO493h7PzrpNuE3DWfhU9N4HogsKeYW0u7SXsU9226gaB3YTrBTGvAPWSgQGj+9&#10;QN1DALJ34g8oJZgz3jRhxozKTNMIxlMNWM08/62apw4sT7UgOd5eaPL/D5Z9PDw6Imrs3YoSDQp7&#10;9BlZA91KTtaRn976AsOe7KOLFXr7YNg3j47smScaHmNI1X8wNcLAPpjEydA4FV9itWRI1B8v1PMh&#10;EIaXi9VidZ3PKWHou7leLvNl/DuD4vzaOh/ecaNIPJTUYZIJHQ4PPoyh55CUppGi3gkpk+Ha6k46&#10;cgCUwS6tE7qfhklN+pKurxZXCfmZz08h8rT+BqFEQD1LobCKSxAUHYf6ra4xTSgCCDmesTqpTzxG&#10;6kauw1ANqSPXZ/YrUx+RWGdG+eK44aEz7gclPUq3pP77HhynRL7XqI31fLWKWp8abmpUUwM0Q6iS&#10;BkrG410Y52NvnWg7/Gme2NDmDTa0EYnr2Owxq1P6KM/UrdMoRf1P7RT1a+C3PwEAAP//AwBQSwME&#10;FAAGAAgAAAAhAJ8T4QDjAAAADAEAAA8AAABkcnMvZG93bnJldi54bWxMj8FOwzAQRO9I/IO1SFwQ&#10;tQOkCSFOVYG4ICFEW7VXN946EfE6it008PW4Jziu5mnmbbmYbMdGHHzrSEIyE8CQaqdbMhI269fb&#10;HJgPirTqHKGEb/SwqC4vSlVod6JPHFfBsFhCvlASmhD6gnNfN2iVn7keKWYHN1gV4jkYrgd1iuW2&#10;43dCzLlVLcWFRvX43GD9tTpaCdvsPezES7I+mJF+3qZu+XGzM1JeX03LJ2ABp/AHw1k/qkMVnfbu&#10;SNqzTkIuHpKISpjfZymwM5Hk6SOwvYQsSwXwquT/n6h+AQAA//8DAFBLAQItABQABgAIAAAAIQC2&#10;gziS/gAAAOEBAAATAAAAAAAAAAAAAAAAAAAAAABbQ29udGVudF9UeXBlc10ueG1sUEsBAi0AFAAG&#10;AAgAAAAhADj9If/WAAAAlAEAAAsAAAAAAAAAAAAAAAAALwEAAF9yZWxzLy5yZWxzUEsBAi0AFAAG&#10;AAgAAAAhAHoXudsWAgAAOAQAAA4AAAAAAAAAAAAAAAAALgIAAGRycy9lMm9Eb2MueG1sUEsBAi0A&#10;FAAGAAgAAAAhAJ8T4QDjAAAADAEAAA8AAAAAAAAAAAAAAAAAcAQAAGRycy9kb3ducmV2LnhtbFBL&#10;BQYAAAAABAAEAPMAAACABQAAAAA=&#10;">
                <v:path arrowok="t"/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to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CA"/>
                        </w:rPr>
                        <w:t>GetActive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CA"/>
                        </w:rPr>
                        <w:t>-Fitbi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 = 41)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seven or more sessio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 = 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less than seven sessio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7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5943D0" w:rsidRDefault="005943D0" w:rsidP="005943D0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38944C" wp14:editId="359DF516">
                <wp:simplePos x="0" y="0"/>
                <wp:positionH relativeFrom="column">
                  <wp:posOffset>-246580</wp:posOffset>
                </wp:positionH>
                <wp:positionV relativeFrom="paragraph">
                  <wp:posOffset>4048018</wp:posOffset>
                </wp:positionV>
                <wp:extent cx="2414427" cy="708917"/>
                <wp:effectExtent l="0" t="0" r="24130" b="1524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4427" cy="7089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proofErr w:type="spellStart"/>
                            <w:r w:rsidRPr="005803EC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GetActiv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 = 41)</w:t>
                            </w:r>
                          </w:p>
                          <w:p w:rsidR="005943D0" w:rsidRPr="00BB5557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seven or more sessio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9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Received less than seven sessio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 = 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  <w:r w:rsidRPr="008A6C0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:rsidR="005943D0" w:rsidRPr="008A6C0C" w:rsidRDefault="005943D0" w:rsidP="005943D0">
                            <w:pPr>
                              <w:widowControl w:val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38944C" id="Rectangle 10" o:spid="_x0000_s1031" style="position:absolute;margin-left:-19.4pt;margin-top:318.75pt;width:190.1pt;height:5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WM+JQIAAFAEAAAOAAAAZHJzL2Uyb0RvYy54bWysVFFv0zAQfkfiP1h+p0mqbm2jptPUUYQ0&#10;2MTgBziOk1g4tjm7Tcqv5+x0XQY8IfJg+ezzd999d5fNzdApchTgpNEFzWYpJUJzU0ndFPTb1/27&#10;FSXOM10xZbQo6Ek4erN9+2bT21zMTWtUJYAgiHZ5bwvaem/zJHG8FR1zM2OFxsvaQMc8mtAkFbAe&#10;0TuVzNP0OukNVBYMF87h6d14SbcRv64F9w917YQnqqDIzccV4lqGNdluWN4As63kZxrsH1h0TGoM&#10;eoG6Y56RA8g/oDrJwThT+xk3XWLqWnIRc8BssvS3bJ5aZkXMBcVx9iKT+3+w/PPxEYissHYoj2Yd&#10;1ugLqsZ0owTBMxSoty5Hvyf7CCFFZ+8N/+6INrsW3cQtgOlbwSqklQX/5NWDYDh8Ssr+k6kQnh28&#10;iVoNNXQBEFUgQyzJ6VISMXjC8XC+yBaL+ZISjnfLdLXOljEEy59fW3D+gzAdCZuCApKP6Ox473xg&#10;w/Jnl8jeKFntpVLRgKbcKSBHhu2xj98Z3U3dlCZ9QddX86uI/OrOTSHS+P0NopMe+1zJrqCrixPL&#10;g2zvdRW70DOpxj1SVvqsY5BuLIEfyiFW6joECLKWpjqhsGDGtsYxxE1r4CclPbZ0Qd2PAwNBifqo&#10;sThrlDLMwNSAqVFODaY5QhXUUzJud36cm4MF2bQYKYtqaHOLBa1l1PqF1Zk+tm0swXnEwlxM7ej1&#10;8iPY/gIAAP//AwBQSwMEFAAGAAgAAAAhAJwg1OrhAAAACwEAAA8AAABkcnMvZG93bnJldi54bWxM&#10;j8tOwzAQRfdI/IM1SOxaJyRt0zROxUOsUBcNiG5de4gjYjuK3Tb9e4YVLK/m6sy51XayPTvjGDrv&#10;BKTzBBg65XXnWgEf76+zAliI0mnZe4cCrhhgW9/eVLLU/uL2eG5iywjiQikFmBiHkvOgDFoZ5n5A&#10;R7cvP1oZKY4t16O8ENz2/CFJltzKztEHIwd8Nqi+m5MVsGrjS6OeFupzZ67F23rKwr45CHF/Nz1u&#10;gEWc4l8ZfvVJHWpyOvqT04H1AmZZQepRwDJbLYBRI8vTHNiR8Pk6BV5X/P+G+gcAAP//AwBQSwEC&#10;LQAUAAYACAAAACEAtoM4kv4AAADhAQAAEwAAAAAAAAAAAAAAAAAAAAAAW0NvbnRlbnRfVHlwZXNd&#10;LnhtbFBLAQItABQABgAIAAAAIQA4/SH/1gAAAJQBAAALAAAAAAAAAAAAAAAAAC8BAABfcmVscy8u&#10;cmVsc1BLAQItABQABgAIAAAAIQA0cWM+JQIAAFAEAAAOAAAAAAAAAAAAAAAAAC4CAABkcnMvZTJv&#10;RG9jLnhtbFBLAQItABQABgAIAAAAIQCcINTq4QAAAAsBAAAPAAAAAAAAAAAAAAAAAH8EAABkcnMv&#10;ZG93bnJldi54bWxQSwUGAAAAAAQABADzAAAAjQUAAAAA&#10;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proofErr w:type="spellStart"/>
                      <w:r w:rsidRPr="005803EC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CA"/>
                        </w:rPr>
                        <w:t>GetActiv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 = 41)</w:t>
                      </w:r>
                    </w:p>
                    <w:p w:rsidR="005943D0" w:rsidRPr="00BB5557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seven or more sessio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9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Received less than seven sessio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 = 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  <w:r w:rsidRPr="008A6C0C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:rsidR="005943D0" w:rsidRPr="008A6C0C" w:rsidRDefault="005943D0" w:rsidP="005943D0">
                      <w:pPr>
                        <w:widowControl w:val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7D01FCB" wp14:editId="56605735">
                <wp:simplePos x="0" y="0"/>
                <wp:positionH relativeFrom="column">
                  <wp:posOffset>3158490</wp:posOffset>
                </wp:positionH>
                <wp:positionV relativeFrom="paragraph">
                  <wp:posOffset>3308350</wp:posOffset>
                </wp:positionV>
                <wp:extent cx="0" cy="310342"/>
                <wp:effectExtent l="76200" t="0" r="57150" b="5207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034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6D36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48.7pt;margin-top:260.5pt;width:0;height:24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UrKqwIAAKQ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G&#10;RgnSQIt2RhF+qAxaKyU7lEkhQEap0MKq1bU6gaRMPCtbb3EWu/ZJFj80EjKriDgwx/rl0gJUaDP8&#10;mxQb6BbO3HefJYU95Gikk+5cqsZCgijo7Dp0GTvEzgYV/WIBq5MwmMSRAyfJNa9V2nxiskF2kmI9&#10;lDHyD90p5PSkjWVFkmuCPVTILa9r54ZaoC7Fy2k0dQla1pzan3abVod9Vit0ItZP7htY3GxT8iio&#10;A6sYofkwN4TXMEfGaWMUB7Vqhu1pDaMY1QyukJ319GphT2TOxD1niM4Gpm4dFHEG+7kMlvkiX8Re&#10;HM1yLw42G2+9zWJvtg3n081kk2Wb8JctJYyTilPKhK3mavYw/jczDdeut+lo91E2/xbd6Qtkb5mu&#10;t9NgHk8W3nw+nXjxJA+8x8U289ZZOJvN88fsMX/DNHfV6/chO0ppWcmjYWpX0Q5Rbu0ymS6jEEMA&#10;j0M07zuLSH2AlhRGYaSk+c5N5cxtbWkxbtyQuW/o3YjeC3HtoY3GLgy1vUoFlrz2190Ze036C7eX&#10;9PKsrC3s9YGnwCUNz5Z9a/6M3a7Xx3X1GwAA//8DAFBLAwQUAAYACAAAACEAC7XjrN8AAAALAQAA&#10;DwAAAGRycy9kb3ducmV2LnhtbEyPTU+DQBCG7yb+h82YeLMLFVpBlsY00Zjeiq3xuGVHILKzhN22&#10;6K93jAc9zjtP3o9iNdlenHD0nSMF8SwCgVQ701GjYPfyeHMHwgdNRveOUMEneliVlxeFzo070xZP&#10;VWgEm5DPtYI2hCGX0tctWu1nbkDi37sbrQ58jo00oz6zue3lPIoW0uqOOKHVA65brD+qo1UwfW1S&#10;bF67JDzHT8txk67fbveVUtdX08M9iIBT+IPhpz5Xh5I7HdyRjBe9giRbJowqSOcxj2LiVzmwssgy&#10;kGUh/28ovwEAAP//AwBQSwECLQAUAAYACAAAACEAtoM4kv4AAADhAQAAEwAAAAAAAAAAAAAAAAAA&#10;AAAAW0NvbnRlbnRfVHlwZXNdLnhtbFBLAQItABQABgAIAAAAIQA4/SH/1gAAAJQBAAALAAAAAAAA&#10;AAAAAAAAAC8BAABfcmVscy8ucmVsc1BLAQItABQABgAIAAAAIQBpDUrKqwIAAKQFAAAOAAAAAAAA&#10;AAAAAAAAAC4CAABkcnMvZTJvRG9jLnhtbFBLAQItABQABgAIAAAAIQALteOs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FE6964" wp14:editId="631DF2B3">
                <wp:simplePos x="0" y="0"/>
                <wp:positionH relativeFrom="column">
                  <wp:posOffset>581660</wp:posOffset>
                </wp:positionH>
                <wp:positionV relativeFrom="paragraph">
                  <wp:posOffset>3618230</wp:posOffset>
                </wp:positionV>
                <wp:extent cx="5212080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FE92FA" id="Straight Connector 2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8pt,284.9pt" to="456.2pt,28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D0WtwEAALkDAAAOAAAAZHJzL2Uyb0RvYy54bWysU02PEzEMvSPxH6Lc6XxIoNWo0z10BRcE&#10;FQs/IJtxOhFJHDmhH/8eJ21nEaA9IC6eOPaz/V486/uTd+IAlCyGUXarVgoIGicb9qP89vX9mzsp&#10;UlZhUg4DjPIMSd5vXr9aH+MAPc7oJiDBRUIajnGUc85xaJqkZ/AqrTBC4KBB8iqzS/tmInXk6t41&#10;fdu+a45IUyTUkBLfPlyCclPrGwM6fzYmQRZulDxbrpaqfSq22azVsCcVZ6uvY6h/mMIrG7jpUupB&#10;ZSV+kP2jlLeaMKHJK42+QWOshsqB2XTtb2weZxWhcmFxUlxkSv+vrP502JGw0yh7licoz2/0mEnZ&#10;/ZzFFkNgBZEEB1mpY0wDA7ZhR1cvxR0V2idDvnyZkDhVdc+LunDKQvPl277r2zvuom+x5hkYKeUP&#10;gF6UwyidDYW4GtThY8rcjFNvKeyUQS6t6ymfHZRkF76AYTLcrK/oukawdSQOihdg+t4VGlyrZhaI&#10;sc4toPZl0DW3wKCu1gLsXgYu2bUjhrwAvQ1IfwPn021Uc8m/sb5wLbSfcDrXh6hy8H5UZtddLgv4&#10;q1/hz3/c5icAAAD//wMAUEsDBBQABgAIAAAAIQD6Dikr3AAAAAoBAAAPAAAAZHJzL2Rvd25yZXYu&#10;eG1sTI/BTsMwDIbvSLxDZCQuiKUd0K2l6VQh7QHYOHDMGq+tljilybry9hgJiR1tf/r9/eVmdlZM&#10;OIbek4J0kYBAarzpqVXwsd8+rkGEqMlo6wkVfGOATXV7U+rC+Au947SLreAQCoVW0MU4FFKGpkOn&#10;w8IPSHw7+tHpyOPYSjPqC4c7K5dJkkmne+IPnR7wrcPmtDs7BfvPFZruwdaT/qoNtU+nfrtKlLq/&#10;m+tXEBHn+A/Drz6rQ8VOB38mE4RVkKcZkwpespwrMJCny2cQh7+NrEp5XaH6AQAA//8DAFBLAQIt&#10;ABQABgAIAAAAIQC2gziS/gAAAOEBAAATAAAAAAAAAAAAAAAAAAAAAABbQ29udGVudF9UeXBlc10u&#10;eG1sUEsBAi0AFAAGAAgAAAAhADj9If/WAAAAlAEAAAsAAAAAAAAAAAAAAAAALwEAAF9yZWxzLy5y&#10;ZWxzUEsBAi0AFAAGAAgAAAAhACkYPRa3AQAAuQMAAA4AAAAAAAAAAAAAAAAALgIAAGRycy9lMm9E&#10;b2MueG1sUEsBAi0AFAAGAAgAAAAhAPoOKSvcAAAACgEAAA8AAAAAAAAAAAAAAAAAEQQAAGRycy9k&#10;b3ducmV2LnhtbFBLBQYAAAAABAAEAPMAAAAaBQAAAAA=&#10;" strokecolor="black [3200]" strokeweight="1pt">
                <v:stroke joinstyle="miter"/>
              </v:line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EF4A0E9" wp14:editId="59CDC2FD">
                <wp:simplePos x="0" y="0"/>
                <wp:positionH relativeFrom="column">
                  <wp:posOffset>584373</wp:posOffset>
                </wp:positionH>
                <wp:positionV relativeFrom="paragraph">
                  <wp:posOffset>3619500</wp:posOffset>
                </wp:positionV>
                <wp:extent cx="0" cy="419100"/>
                <wp:effectExtent l="76200" t="0" r="57150" b="571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46857" id="Straight Arrow Connector 21" o:spid="_x0000_s1026" type="#_x0000_t32" style="position:absolute;margin-left:46pt;margin-top:285pt;width:0;height:33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fpDrQ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ZH&#10;MUaSNFCjrdWE72uLVlqrDuVKStBRaQRHQK+uNSmE5fJZO8blSW7bJ1X+MEiqvCZyz3zeL+cWsHxE&#10;eBPiFqaFW3fdZ0XhDDlY5cU7VbpxkCALOvkanYcasZNFZb9Zwm4SL+LIly8k6TWu1cZ+YqpBbpJh&#10;c+ExEIj9LeT4ZCzwgMBrgLtUqg0XwvtBSNRleDEZTXyAUYJT99MdM3q/y4VGR+Ic5T8nCoDdHNPq&#10;IKkHqxmhxWVuCRcwR9ZrYzUHtQTD7raGUYwEgyZysx5RSHcj8zbuc4bVycLU74Mi3mI/F9GimBfz&#10;JEhG0yJIovU6WG3yJJhu4tlkPV7n+Tr+5ajESVpzSpl0bK52j5N/s9Ol8XqjDoYfZAtv0b0kkOxt&#10;pqvNJJol43kwm03GQTIuouBxvsmDVR5Pp7PiMX8s3mRaePbmfZIdpHRZqYNlelvTDlHu7DKeLFwP&#10;UA7Pw2jWVxYRsYeSlFZjpJX9zm3tze1s6TBu3JD771K7Ab0X4lpDtxqqcOH2KhW46Fpf3zOuTfqG&#10;2yl6ftbOFq594DHwQZeHy702f679qdfndfkbAAD//wMAUEsDBBQABgAIAAAAIQB4xasq3wAAAAkB&#10;AAAPAAAAZHJzL2Rvd25yZXYueG1sTI/NTsMwEITvSLyDtUjcqN2WpBCyqVAlEOqN8COObrwkEbEd&#10;2W4beHoWLnDb3RnNflOuJzuIA4XYe4cwnykQ5BpvetciPD/dXVyBiEk7owfvCOGTIqyr05NSF8Yf&#10;3SMd6tQKDnGx0AhdSmMhZWw6sjrO/EiOtXcfrE68hlaaoI8cbge5UCqXVveOP3R6pE1HzUe9twjT&#10;1zaj9rW/TA/z+1XYZpu35UuNeH423d6ASDSlPzP84DM6VMy083tnohgQrhdcJSFkK8UDG34PO4R8&#10;mSuQVSn/N6i+AQAA//8DAFBLAQItABQABgAIAAAAIQC2gziS/gAAAOEBAAATAAAAAAAAAAAAAAAA&#10;AAAAAABbQ29udGVudF9UeXBlc10ueG1sUEsBAi0AFAAGAAgAAAAhADj9If/WAAAAlAEAAAsAAAAA&#10;AAAAAAAAAAAALwEAAF9yZWxzLy5yZWxzUEsBAi0AFAAGAAgAAAAhAFnV+kOtAgAApgUAAA4AAAAA&#10;AAAAAAAAAAAALgIAAGRycy9lMm9Eb2MueG1sUEsBAi0AFAAGAAgAAAAhAHjFqyrfAAAACQ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BE5487" wp14:editId="31BD991C">
                <wp:simplePos x="0" y="0"/>
                <wp:positionH relativeFrom="column">
                  <wp:posOffset>2370455</wp:posOffset>
                </wp:positionH>
                <wp:positionV relativeFrom="paragraph">
                  <wp:posOffset>2954655</wp:posOffset>
                </wp:positionV>
                <wp:extent cx="1611630" cy="358140"/>
                <wp:effectExtent l="0" t="0" r="26670" b="2286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 = 82)</w:t>
                            </w: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BE5487" id="Rectangle 7" o:spid="_x0000_s1032" style="position:absolute;margin-left:186.65pt;margin-top:232.65pt;width:126.9pt;height:2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F5hJgIAAE4EAAAOAAAAZHJzL2Uyb0RvYy54bWysVF1v0zAUfUfiP1h+p2m6teuiptPUUYQ0&#10;YGLwAxzHSSz8xbXbtPx6rp22ZMATIg+Wr319fO4511ndHbQiewFeWlPSfDKlRBhua2nakn79sn2z&#10;pMQHZmqmrBElPQpP79avX616V4iZ7ayqBRAEMb7oXUm7EFyRZZ53QjM/sU4Y3GwsaBYwhDargfWI&#10;rlU2m04XWW+hdmC58B5XH4ZNuk74TSN4+NQ0XgSiSorcQhohjVUcs/WKFS0w10l+osH+gYVm0uCl&#10;F6gHFhjZgfwDSksO1tsmTLjVmW0ayUWqAavJp79V89wxJ1ItKI53F5n8/4PlH/dPQGRd0htKDNNo&#10;0WcUjZlWCXIT5emdLzDr2T1BLNC7R8u/eWLspsMscQ9g+06wGknlMT97cSAGHo+Sqv9ga0Rnu2CT&#10;UocGdAREDcghGXK8GCIOgXBczBd5vrhC3zjuXc2X+XVyLGPF+bQDH94Jq0mclBSQe0Jn+0cfIhtW&#10;nFMSe6tkvZVKpQDaaqOA7Bk2xzZ9qQAscpymDOlLejufzRPyiz0/hpim728QWgbsciV1SZeXJFZE&#10;2d6aOvVgYFINc6SszEnHKN1gQThUh+TT/GxKZesjCgt2aGp8hDjpLPygpMeGLqn/vmMgKFHvDZpz&#10;m1+jeiSMAxgH1ThghiNUSQMlw3QThlezcyDbDm/KkxrG3qOhjUxaR7MHVif62LTJgtMDi69iHKes&#10;X7+B9U8AAAD//wMAUEsDBBQABgAIAAAAIQC5sfmS4QAAAAsBAAAPAAAAZHJzL2Rvd25yZXYueG1s&#10;TI/LTsMwEEX3SPyDNUjsqPMgSQlxKh5ihbpoQLB17SGOiO0odtv07xlWsJvRHN05t9ksdmRHnMPg&#10;nYB0lQBDp7weXC/g/e3lZg0sROm0HL1DAWcMsGkvLxpZa39yOzx2sWcU4kItBZgYp5rzoAxaGVZ+&#10;Qke3Lz9bGWmde65neaJwO/IsSUpu5eDog5ETPhlU393BCqj6+Nypx0J9bM15/Xq35GHXfQpxfbU8&#10;3AOLuMQ/GH71SR1actr7g9OBjQLyKs8JFXBbFjQQUWZVCmwvoMjSCnjb8P8d2h8AAAD//wMAUEsB&#10;Ai0AFAAGAAgAAAAhALaDOJL+AAAA4QEAABMAAAAAAAAAAAAAAAAAAAAAAFtDb250ZW50X1R5cGVz&#10;XS54bWxQSwECLQAUAAYACAAAACEAOP0h/9YAAACUAQAACwAAAAAAAAAAAAAAAAAvAQAAX3JlbHMv&#10;LnJlbHNQSwECLQAUAAYACAAAACEAXrBeYSYCAABOBAAADgAAAAAAAAAAAAAAAAAuAgAAZHJzL2Uy&#10;b0RvYy54bWxQSwECLQAUAAYACAAAACEAubH5kuEAAAALAQAADwAAAAAAAAAAAAAAAACABAAAZHJz&#10;L2Rvd25yZXYueG1sUEsFBgAAAAAEAAQA8wAAAI4FAAAAAA==&#10;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 = 82)</w:t>
                      </w: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51A78762" wp14:editId="2301ADFE">
                <wp:simplePos x="0" y="0"/>
                <wp:positionH relativeFrom="column">
                  <wp:posOffset>3142615</wp:posOffset>
                </wp:positionH>
                <wp:positionV relativeFrom="paragraph">
                  <wp:posOffset>9525</wp:posOffset>
                </wp:positionV>
                <wp:extent cx="0" cy="2943225"/>
                <wp:effectExtent l="76200" t="0" r="57150" b="4762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43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00BC0C" id="Straight Arrow Connector 1" o:spid="_x0000_s1026" type="#_x0000_t32" style="position:absolute;margin-left:247.45pt;margin-top:.75pt;width:0;height:231.7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sADqwIAAKUFAAAOAAAAZHJzL2Uyb0RvYy54bWysVE2P2yAQvVfqf0Dcvf6I86lNVlnH6WXb&#10;rpSteiYGx6gYLCBxoqr/vQN23M32UlXrA2LAM/PmzRvuH861QCemDVdyieO7CCMmC0W5PCzxt5dt&#10;MMPIWCIpEUqyJb4wgx9WHz/ct82CJapSgjKNIIg0i7ZZ4sraZhGGpqhYTcydapiEy1Lpmlgw9SGk&#10;mrQQvRZhEkWTsFWaNloVzBg43XSXeOXjlyUr7NeyNMwiscSAzfpV+3Xv1nB1TxYHTZqKFz0M8h8o&#10;asIlJB1CbYgl6Kj5X6FqXmhlVGnvClWHqix5wXwNUE0cvalmV5GG+VqAHNMMNJn3C1t8OT1rxCn0&#10;DiNJamjRzmrCD5VFa61VizIlJdCoNIodW21jFuCUyWft6i3Octc8qeKHQVJlFZEH5lG/XBoI5T3C&#10;GxdnmAZy7tvPisI/5GiVp+5c6tqFBFLQ2XfoMnSInS0qusMCTpN5OkqSscMTksXVsdHGfmKqRm6z&#10;xKavYygg9mnI6cnYzvHq4LJKteVCeDkIidolno8hgbsxSnDqLr2hD/tMaHQiTlD+61Hc/KbVUVIf&#10;rGKE5v3eEi5gj6wnx2oOdAmGXbaaUYwEgxlyuw6ekC4j8yruMIN1trD150CJV9jPeTTPZ/ksDdJk&#10;kgdptNkE622WBpNtPB1vRpss28S/XClxuqg4pUy6aq5qj9N/U1M/d51OB70PtIW30X1jAOwt0vV2&#10;HE3T0SyYTsejIB3lUfA422bBOosnk2n+mD3mb5DmvnrzPmAHKh0qdbRM7yraIsqdXEbjeQIzQDm8&#10;Dsm06ywi4gAtKazGSCv7ndvKq9vp0sUwr9WQ+a/v3RC9I+LaQ2cNXehr+0MVaPnaXz80bk66idsr&#10;ennWThZufuAt8E79u+Uem9e2/+vP67r6DQAA//8DAFBLAwQUAAYACAAAACEA/ySYEd4AAAAJAQAA&#10;DwAAAGRycy9kb3ducmV2LnhtbEyPzU7DMBCE70i8g7WVuFGnkBSaxqlQJRDqreFHPbrxNomI15Ht&#10;toGnZxEHuO3oG83OFKvR9uKEPnSOFMymCQik2pmOGgWvL4/X9yBC1GR07wgVfGKAVXl5UejcuDNt&#10;8VTFRnAIhVwraGMccilD3aLVYeoGJGYH562OLH0jjddnDre9vEmSubS6I/7Q6gHXLdYf1dEqGL82&#10;GTbvXRqfZ093fpOtd7dvlVJXk/FhCSLiGP/M8FOfq0PJnfbuSCaIXkG6SBdsZZCBYP6r93zMswRk&#10;Wcj/C8pvAAAA//8DAFBLAQItABQABgAIAAAAIQC2gziS/gAAAOEBAAATAAAAAAAAAAAAAAAAAAAA&#10;AABbQ29udGVudF9UeXBlc10ueG1sUEsBAi0AFAAGAAgAAAAhADj9If/WAAAAlAEAAAsAAAAAAAAA&#10;AAAAAAAALwEAAF9yZWxzLy5yZWxzUEsBAi0AFAAGAAgAAAAhAAVSwAOrAgAApQUAAA4AAAAAAAAA&#10;AAAAAAAALgIAAGRycy9lMm9Eb2MueG1sUEsBAi0AFAAGAAgAAAAhAP8kmBHeAAAACQEAAA8AAAAA&#10;AAAAAAAAAAAABQ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7CB8A0" wp14:editId="55C39350">
                <wp:simplePos x="0" y="0"/>
                <wp:positionH relativeFrom="column">
                  <wp:posOffset>2435225</wp:posOffset>
                </wp:positionH>
                <wp:positionV relativeFrom="paragraph">
                  <wp:posOffset>4114165</wp:posOffset>
                </wp:positionV>
                <wp:extent cx="1535386" cy="354593"/>
                <wp:effectExtent l="0" t="0" r="14605" b="1397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5386" cy="35459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chemeClr val="bg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ion</w:t>
                            </w: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7CB8A0" id="Rectangle 4" o:spid="_x0000_s1033" style="position:absolute;margin-left:191.75pt;margin-top:323.95pt;width:120.9pt;height:2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m25NgIAAJQEAAAOAAAAZHJzL2Uyb0RvYy54bWysVFFv0zAQfkfiP1h+p2naZrRR02nqGEIa&#10;MDH4AY7jJBa2z9hu0/Lrd3a60sEb8GL57LvP39135/X1QSuyF85LMBXNJ1NKhOHQSNNV9NvXuzdL&#10;SnxgpmEKjKjoUXh6vXn9aj3YUsygB9UIRxDE+HKwFe1DsGWWed4LzfwErDB42YLTLKDpuqxxbEB0&#10;rbLZdHqVDeAa64AL7/H0drykm4TftoKHz23rRSCqosgtpNWltY5rtlmzsnPM9pKfaLC/YKGZNPjo&#10;GeqWBUZ2Tv4BpSV34KENEw46g7aVXKQcMJt8+ls2jz2zIuWCxfH2XCb//2D5p/2DI7Kp6IISwzRK&#10;9AWLxkynBFnE8gzWl+j1aB9cTNDbe+DfPTGw7dFL3DgHQy9Yg6Ty6J+9CIiGx1BSDx+hQXS2C5Aq&#10;dWidjoBYA3JIghzPgohDIBwP82JezJdXlHC8mxeLYjVPT7DyOdo6H94L0CRuKuqQe0Jn+3sfIhtW&#10;Prsk9qBkcyeVSkZsMrFVjuwZtkfdzVKo2mmkOp69LabT1CSIk3oyuidUf4mkDBkquipmRUJ4cXcO&#10;++dXtAw4K0rqii6R1kiMlbH470yTOjkwqcY9ElbmpEYUYBQyHOrDSe2TtDU0R5THwTgaOMq46cH9&#10;pGTAsaio/7FjTlCiPhiUeJUvFnGOLg13adSXBjMcoSoaKBm32zDO3s462fX4Up4KZuAG26KVSbHY&#10;MiOrE31s/VTy05jG2bq0k9evz2TzBAAA//8DAFBLAwQUAAYACAAAACEA9fk/9+EAAAALAQAADwAA&#10;AGRycy9kb3ducmV2LnhtbEyPwU7DMBBE70j8g7VI3KhDQpMS4lQVUk+VkCiU8zZe4tB4HcVuG/h6&#10;zKkcV/M087ZaTrYXJxp951jB/SwBQdw43XGr4P1tfbcA4QOyxt4xKfgmD8v6+qrCUrszv9JpG1oR&#10;S9iXqMCEMJRS+saQRT9zA3HMPt1oMcRzbKUe8RzLbS/TJMmlxY7jgsGBng01h+3RKtBDqn+63UZ+&#10;7F425lB8rVfY9Erd3kyrJxCBpnCB4U8/qkMdnfbuyNqLXkG2yOYRVZA/FI8gIpGn8wzEXkGRZAXI&#10;upL/f6h/AQAA//8DAFBLAQItABQABgAIAAAAIQC2gziS/gAAAOEBAAATAAAAAAAAAAAAAAAAAAAA&#10;AABbQ29udGVudF9UeXBlc10ueG1sUEsBAi0AFAAGAAgAAAAhADj9If/WAAAAlAEAAAsAAAAAAAAA&#10;AAAAAAAALwEAAF9yZWxzLy5yZWxzUEsBAi0AFAAGAAgAAAAhADeabbk2AgAAlAQAAA4AAAAAAAAA&#10;AAAAAAAALgIAAGRycy9lMm9Eb2MueG1sUEsBAi0AFAAGAAgAAAAhAPX5P/fhAAAACwEAAA8AAAAA&#10;AAAAAAAAAAAAkAQAAGRycy9kb3ducmV2LnhtbFBLBQYAAAAABAAEAPMAAACeBQAAAAA=&#10;" fillcolor="#aeaaaa [2414]" strokecolor="#aeaaaa [2414]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ion</w:t>
                      </w: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F73EF3" wp14:editId="0A36D6C8">
                <wp:simplePos x="0" y="0"/>
                <wp:positionH relativeFrom="column">
                  <wp:posOffset>2401439</wp:posOffset>
                </wp:positionH>
                <wp:positionV relativeFrom="paragraph">
                  <wp:posOffset>5127625</wp:posOffset>
                </wp:positionV>
                <wp:extent cx="1535386" cy="354593"/>
                <wp:effectExtent l="0" t="0" r="14605" b="139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5386" cy="35459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9525">
                          <a:solidFill>
                            <a:schemeClr val="bg2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 Up</w:t>
                            </w:r>
                          </w:p>
                          <w:p w:rsidR="005943D0" w:rsidRDefault="005943D0" w:rsidP="005943D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F73EF3" id="Rectangle 6" o:spid="_x0000_s1034" style="position:absolute;margin-left:189.1pt;margin-top:403.75pt;width:120.9pt;height:27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GBJNQIAAJQEAAAOAAAAZHJzL2Uyb0RvYy54bWysVNuO0zAQfUfiHyy/06SXlDZqulp1WYS0&#10;wIqFD3AcJ7HwjbHbdPl6xk6324U34CXy2OPjM+fMZHN11IocBHhpTUWnk5wSYbhtpOkq+u3r7ZsV&#10;JT4w0zBljajoo/D0avv61WZwpZjZ3qpGAEEQ48vBVbQPwZVZ5nkvNPMT64TBw9aCZgFD6LIG2IDo&#10;WmWzPF9mg4XGgeXCe9y9GQ/pNuG3reDhc9t6EYiqKHIL6QvpW8dvtt2wsgPmeslPNNhfsNBMGnz0&#10;DHXDAiN7kH9AacnBetuGCbc6s20ruUg1YDXT/LdqHnrmRKoFxfHuLJP/f7D80+EeiGwquqTEMI0W&#10;fUHRmOmUIMsoz+B8iVkP7h5igd7dWf7dE2N3PWaJawA79II1SGoa87MXF2Lg8Sqph4+2QXS2DzYp&#10;dWxBR0DUgByTIY9nQ8QxEI6b02JezFfIjOPZvFgU63l6gpVPtx348F5YTeKiooDcEzo73PkQ2bDy&#10;KSWxt0o2t1KpFMQmEzsF5MCwPepulq6qvUaq497bIs9TkyBO6smYnlD9JZIyZKjoupgVCeHF2fna&#10;P7+iZcBZUVJXdIW0RmKsjOK/M03q5MCkGtdIWJmTG9GA0chwrI/J7aRjNKe2zSPaA3YcDRxlXPQW&#10;flIy4FhU1P/YMxCUqA8GLV5PF4s4R5cBXAb1ZcAMR6iKBkrG5S6Ms7d3ILseX5omwYy9xrZoZXLs&#10;mdWJPrZ+kvw0pnG2LuOU9fwz2f4CAAD//wMAUEsDBBQABgAIAAAAIQCADqoa3wAAAAsBAAAPAAAA&#10;ZHJzL2Rvd25yZXYueG1sTI9NS8NAEIbvgv9hGcGb3ZhgEmI2pQg9FQSr9TzNTpO0+xGy2zb66x1P&#10;epyZh/d9pl7O1ogLTWHwTsHjIgFBrvV6cJ2Cj/f1QwkiRHQajXek4IsCLJvbmxor7a/ujS7b2AkO&#10;caFCBX2MYyVlaHuyGBZ+JMe3g58sRh6nTuoJrxxujUyTJJcWB8cNPY700lN72p6tAj2m+nvYbeTn&#10;7nXTn4rjeoWtUer+bl49g4g0xz8YfvVZHRp22vuz00EYBVlRpowqKJPiCQQTOReC2PMmzzKQTS3/&#10;/9D8AAAA//8DAFBLAQItABQABgAIAAAAIQC2gziS/gAAAOEBAAATAAAAAAAAAAAAAAAAAAAAAABb&#10;Q29udGVudF9UeXBlc10ueG1sUEsBAi0AFAAGAAgAAAAhADj9If/WAAAAlAEAAAsAAAAAAAAAAAAA&#10;AAAALwEAAF9yZWxzLy5yZWxzUEsBAi0AFAAGAAgAAAAhAD0cYEk1AgAAlAQAAA4AAAAAAAAAAAAA&#10;AAAALgIAAGRycy9lMm9Eb2MueG1sUEsBAi0AFAAGAAgAAAAhAIAOqhrfAAAACwEAAA8AAAAAAAAA&#10;AAAAAAAAjwQAAGRycy9kb3ducmV2LnhtbFBLBQYAAAAABAAEAPMAAACbBQAAAAA=&#10;" fillcolor="#aeaaaa [2414]" strokecolor="#aeaaaa [2414]">
                <v:textbox inset=",7.2pt,,7.2pt">
                  <w:txbxContent>
                    <w:p w:rsidR="005943D0" w:rsidRDefault="005943D0" w:rsidP="005943D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 Up</w:t>
                      </w:r>
                    </w:p>
                    <w:p w:rsidR="005943D0" w:rsidRDefault="005943D0" w:rsidP="005943D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F94307" w:rsidRPr="005943D0" w:rsidRDefault="005943D0" w:rsidP="005943D0">
      <w:pPr>
        <w:contextualSpacing/>
        <w:rPr>
          <w:rFonts w:ascii="Calibri" w:hAnsi="Calibri"/>
          <w:b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4DA7CB6" wp14:editId="7CEF4BF2">
                <wp:simplePos x="0" y="0"/>
                <wp:positionH relativeFrom="margin">
                  <wp:posOffset>5805170</wp:posOffset>
                </wp:positionH>
                <wp:positionV relativeFrom="paragraph">
                  <wp:posOffset>5964555</wp:posOffset>
                </wp:positionV>
                <wp:extent cx="0" cy="365760"/>
                <wp:effectExtent l="76200" t="0" r="76200" b="5334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45E8D" id="Straight Arrow Connector 16" o:spid="_x0000_s1026" type="#_x0000_t32" style="position:absolute;margin-left:457.1pt;margin-top:469.65pt;width:0;height:28.8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/DrwIAAKYFAAAOAAAAZHJzL2Uyb0RvYy54bWysVMGO2jAQvVfqP1i+Z5NACBAtrNgQetm2&#10;K7FVzyZ2iFXHjmxDQFX/vWMH0mV7qarNIfLYnjczb974/uHUCHRk2nAlFzi+izBislSUy/0Cf3vZ&#10;BDOMjCWSEqEkW+AzM/hh+fHDfddmbKRqJSjTCECkybp2gWtr2ywMTVmzhpg71TIJh5XSDbFg6n1I&#10;NekAvRHhKIrSsFOatlqVzBjYXfeHeOnxq4qV9mtVGWaRWGDIzfq/9v+d+4fLe5LtNWlrXl7SIP+R&#10;RUO4hKAD1JpYgg6a/wXV8FIroyp7V6omVFXFS+ZrgGri6E0125q0zNcC5Jh2oMm8H2z55fisEafQ&#10;uxQjSRro0dZqwve1RSutVYdyJSXwqDSCK8BX15oM3HL5rF3F5Ulu2ydV/jBIqrwmcs983i/nFrBi&#10;5xHeuDjDtBB1131WFO6Qg1WevFOlGwcJtKCT79F56BE7WVT2myXsjtPJNPXtC0l29Wu1sZ+YapBb&#10;LLC51DEUEPso5PhkrMuKZFcHF1SqDRfC60FI1C3wfDKaeAejBKfu0F0zer/LhUZH4hTlP18inLy+&#10;ptVBUg9WM0KLy9oSLmCNrOfGag5sCYZdtIZRjASDIXKrPj0hXUTmZdznDNbJwtLvAyNeYj/n0byY&#10;FbMkSEZpESTReh2sNnkSpJt4OlmP13m+jn+5UuIkqzmlTLpqrnKPk3+T02XweqEOgh9oC2/RPb+Q&#10;7G2mq80kmibjWTCdTsZBMi6i4HG2yYNVHqfptHjMH4s3mRa+evM+yQ5UuqzUwTK9rWmHKHdyGU/m&#10;oxiDAc/DaNp3FhGxh5aUVmOklf3Obe3F7WTpMG7UkPvv0rsBvSfi2kNnDV241PaHKpDktb9+ZtyY&#10;9AO3U/T8rJ0s3PjAY+CdLg+Xe21e2/7Wn+d1+RsAAP//AwBQSwMEFAAGAAgAAAAhAOJTiILgAAAA&#10;CwEAAA8AAABkcnMvZG93bnJldi54bWxMj81OwzAQhO9IvIO1SNyok6YtJMSpUCUQ6q3hRxzdeEki&#10;4nVku23g6VnEAW6zO6PZb8v1ZAdxRB96RwrSWQICqXGmp1bB89P91Q2IEDUZPThCBZ8YYF2dn5W6&#10;MO5EOzzWsRVcQqHQCroYx0LK0HRodZi5EYm9d+etjjz6VhqvT1xuBzlPkpW0uie+0OkRNx02H/XB&#10;Kpi+tktsX/tFfEwfrv12uXnLXmqlLi+mu1sQEaf4F4YffEaHipn27kAmiEFBni7mHGWR5RkITvxu&#10;9izyVQ6yKuX/H6pvAAAA//8DAFBLAQItABQABgAIAAAAIQC2gziS/gAAAOEBAAATAAAAAAAAAAAA&#10;AAAAAAAAAABbQ29udGVudF9UeXBlc10ueG1sUEsBAi0AFAAGAAgAAAAhADj9If/WAAAAlAEAAAsA&#10;AAAAAAAAAAAAAAAALwEAAF9yZWxzLy5yZWxzUEsBAi0AFAAGAAgAAAAhANJkP8OvAgAApgUAAA4A&#10;AAAAAAAAAAAAAAAALgIAAGRycy9lMm9Eb2MueG1sUEsBAi0AFAAGAAgAAAAhAOJTiILgAAAACwEA&#10;AA8AAAAAAAAAAAAAAAAACQUAAGRycy9kb3ducmV2LnhtbFBLBQYAAAAABAAEAPMAAAAWBgAAAAA=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0341909C" wp14:editId="0555505F">
                <wp:simplePos x="0" y="0"/>
                <wp:positionH relativeFrom="margin">
                  <wp:posOffset>5809116</wp:posOffset>
                </wp:positionH>
                <wp:positionV relativeFrom="paragraph">
                  <wp:posOffset>4738361</wp:posOffset>
                </wp:positionV>
                <wp:extent cx="0" cy="271145"/>
                <wp:effectExtent l="63500" t="0" r="76200" b="3365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71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6929FF" id="Straight Arrow Connector 23" o:spid="_x0000_s1026" type="#_x0000_t32" style="position:absolute;margin-left:457.4pt;margin-top:373.1pt;width:0;height:21.35pt;flip:x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F4WswIAALAFAAAOAAAAZHJzL2Uyb0RvYy54bWysVMuO2yAU3VfqPyD2Hj/iPDXOKOM47aKP&#10;kTJV18TgGBWDBSTOqOq/94I9nma6qarxAnEx93DuuQdu7y6NQGemDVcyw/FNhBGTpaJcHjP87XEX&#10;LDAylkhKhJIsw0/M4Lv1+3e3XbtiiaqVoEwjAJFm1bUZrq1tV2Foypo1xNyolkn4WSndEAuhPoZU&#10;kw7QGxEmUTQLO6Vpq1XJjIHVbf8Trz1+VbHSfq0qwywSGQZu1o/ajwc3hutbsjpq0ta8HGiQ/2DR&#10;EC7h0BFqSyxBJ83/gmp4qZVRlb0pVROqquIl8zVANXH0qpp9TVrmawFxTDvKZN4OtvxyftCI0wwn&#10;E4wkaaBHe6sJP9YWbbRWHcqVlKCj0gi2gF5da1aQlssH7SouL3LfflLlD4Okymsij8zzfnxqASt2&#10;GeFVigtMC6ceus+Kwh5yssqLd6l0gyrB248u0YGDQOjiu/U0dotdLCr7xRJWk3kcp1N/DFk5BJfX&#10;amM/MNUgN8mwGSoaS+nRyfmTsY7fS4JLlmrHhfDOEBJ1GV5Ok6mnY5Tg1P1024w+HnKh0Zk4b/lv&#10;YHG1TauTpB6sZoQWw9wSLmCOrFfJag66CYbdaQ2jGAkG18nNenpCuhOZN3TPGaKLhalfB0W82X4u&#10;o2WxKBZpkCazIkij7TbY7PI0mO3i+XQ72eb5Nv7lSonTVc0pZdJV82z8OP03Yw1XsLfsaP1RtvAa&#10;3esLZK+ZbnbTaJ5OFsF8Pp0E6aSIgvvFLg82eTybzYv7/L54xbTw1Zu3ITtK6Vipk2V6X9MOUe7s&#10;MpkukxhDAA9FMu87i4g4QktKqzHSyn7ntvY2d7Z0GFduyP039G5E74V47qGLxi4Mtb1IBZZ87q+/&#10;Pe7C9FfvoOjTg3a2cBcJngWfNDxh7t35M/a7Xh7a9W8AAAD//wMAUEsDBBQABgAIAAAAIQDNoLlm&#10;3wAAAAsBAAAPAAAAZHJzL2Rvd25yZXYueG1sTI9NS8NAEIbvgv9hGcGL2E1DqWnMpKjUo4JVxN62&#10;2WkSzM7G7LZN/70jHvT4fvDOM8VydJ060BBazwjTSQKKuPK25Rrh7fXxOgMVomFrOs+EcKIAy/L8&#10;rDC59Ud+ocM61kpGOOQGoYmxz7UOVUPOhInviSXb+cGZKHKotR3MUcZdp9MkmWtnWpYLjenpoaHq&#10;c713CEm70tXzhv3T6v3+Y/zaba7SU494eTHe3YKKNMa/MvzgCzqUwrT1e7ZBdQiL6UzQI8LNbJ6C&#10;ksavsxUnyxagy0L//6H8BgAA//8DAFBLAQItABQABgAIAAAAIQC2gziS/gAAAOEBAAATAAAAAAAA&#10;AAAAAAAAAAAAAABbQ29udGVudF9UeXBlc10ueG1sUEsBAi0AFAAGAAgAAAAhADj9If/WAAAAlAEA&#10;AAsAAAAAAAAAAAAAAAAALwEAAF9yZWxzLy5yZWxzUEsBAi0AFAAGAAgAAAAhADpYXhazAgAAsAUA&#10;AA4AAAAAAAAAAAAAAAAALgIAAGRycy9lMm9Eb2MueG1sUEsBAi0AFAAGAAgAAAAhAM2guWbfAAAA&#10;CwEAAA8AAAAAAAAAAAAAAAAADQUAAGRycy9kb3ducmV2LnhtbFBLBQYAAAAABAAEAPMAAAAZBgAA&#10;AAA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BA46E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4F8F99F" wp14:editId="4E8D2091">
                <wp:simplePos x="0" y="0"/>
                <wp:positionH relativeFrom="column">
                  <wp:posOffset>3148216</wp:posOffset>
                </wp:positionH>
                <wp:positionV relativeFrom="paragraph">
                  <wp:posOffset>457835</wp:posOffset>
                </wp:positionV>
                <wp:extent cx="657860" cy="635"/>
                <wp:effectExtent l="0" t="63500" r="0" b="7556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786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23873" id="Straight Arrow Connector 12" o:spid="_x0000_s1026" type="#_x0000_t32" style="position:absolute;margin-left:247.9pt;margin-top:36.05pt;width:51.8pt;height:.0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8oG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Qq9&#10;m2AkSAs92hpF+L42aKWU7FEuhQAdpUKwBfTqO51CWi6ela24PIlt9yTLHxoJmddE7Jnj/XLuACu0&#10;Gf5Nig10B6fu+s+Swh5yMNKJd6pUayFBFnRyPTqPPWIng0qYTOLZPIFOlrCUTGMHT9JrZqe0+cRk&#10;i+wgw3qoZCwhdOeQ45M2lhdJrwn2WCE3vGmcIxqB+gwv4knsErRsOLWLdptW+13eKHQk1lPuG1jc&#10;bFPyIKgDqxmhxTA2hDcwRsapYxQHvRqG7Wktoxg1DK6RHV3oNcKeyJyRL5whOhkYunnQxJns5yJY&#10;FPNiHnnRJCm8KFivvdUmj7xkE87i9XSd5+vwly0ljNKaU8qEreZq+DD6N0MNV+9i1dHyo2z+LbrT&#10;F8jeMl1t4mAWTefebBZPvWhaBN7jfJN7qzxMklnxmD8Wb5gWrnr9PmRHKS0reTBMbWvaI8qtXabx&#10;YhJiCOCBmMwunUWk2UNLSqMwUtJ856Z29rbGtBg3bsjdN/RuRL8Ice2hjcYuDLW9SgWWvPbX3Rp7&#10;US5Xbifp+VlZW9gLBM+BSxqeLvve/Bm7Xa8P7PI3AAAA//8DAFBLAwQUAAYACAAAACEA83rSLOAA&#10;AAAJAQAADwAAAGRycy9kb3ducmV2LnhtbEyPwU7DMBBE70j9B2uRuFEnIaEkjVOhSiDUG6FFPbrx&#10;kkSN15HttoGvxz3BcWdHM2/K1aQHdkbrekMC4nkEDKkxqqdWwPbj5f4JmPOSlBwMoYBvdLCqZjel&#10;LJS50Duea9+yEEKukAI678eCc9d0qKWbmxEp/L6M1dKH07ZcWXkJ4XrgSRQ9ci17Cg2dHHHdYXOs&#10;T1rA9LPJsP3sU/8Wvy7sJlvvH3a1EHe30/MSmMfJ/5nhih/QoQpMB3Mi5dggIM2zgO4FLJIYWDBk&#10;eZ4CO1yFBHhV8v8Lql8AAAD//wMAUEsBAi0AFAAGAAgAAAAhALaDOJL+AAAA4QEAABMAAAAAAAAA&#10;AAAAAAAAAAAAAFtDb250ZW50X1R5cGVzXS54bWxQSwECLQAUAAYACAAAACEAOP0h/9YAAACUAQAA&#10;CwAAAAAAAAAAAAAAAAAvAQAAX3JlbHMvLnJlbHNQSwECLQAUAAYACAAAACEAnePKBrECAACoBQAA&#10;DgAAAAAAAAAAAAAAAAAuAgAAZHJzL2Uyb0RvYy54bWxQSwECLQAUAAYACAAAACEA83rSLOAAAAAJ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7274723" wp14:editId="58E0CD73">
                <wp:simplePos x="0" y="0"/>
                <wp:positionH relativeFrom="margin">
                  <wp:posOffset>5796280</wp:posOffset>
                </wp:positionH>
                <wp:positionV relativeFrom="paragraph">
                  <wp:posOffset>3423920</wp:posOffset>
                </wp:positionV>
                <wp:extent cx="0" cy="429768"/>
                <wp:effectExtent l="63500" t="0" r="50800" b="4064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42976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795E4" id="Straight Arrow Connector 22" o:spid="_x0000_s1026" type="#_x0000_t32" style="position:absolute;margin-left:456.4pt;margin-top:269.6pt;width:0;height:33.85pt;flip:x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6jJswIAALAFAAAOAAAAZHJzL2Uyb0RvYy54bWysVMuO2yAU3VfqPyD2Hj/iPDXOKOM47aKP&#10;kTJV18TgGBWDBSTOqOq/94I9nma6qarxAnEx93DuuQdu7y6NQGemDVcyw/FNhBGTpaJcHjP87XEX&#10;LDAylkhKhJIsw0/M4Lv1+3e3XbtiiaqVoEwjAJFm1bUZrq1tV2Foypo1xNyolkn4WSndEAuhPoZU&#10;kw7QGxEmUTQLO6Vpq1XJjIHVbf8Trz1+VbHSfq0qwywSGQZu1o/ajwc3hutbsjpq0ta8HGiQ/2DR&#10;EC7h0BFqSyxBJ83/gmp4qZVRlb0pVROqquIl8zVANXH0qpp9TVrmawFxTDvKZN4OtvxyftCI0wwn&#10;CUaSNNCjvdWEH2uLNlqrDuVKStBRaQRbQK+uNStIy+WDdhWXF7lvP6nyh0FS5TWRR+Z5Pz61gBW7&#10;jPAqxQWmhVMP3WdFYQ85WeXFu1S6QZXg7UeX6MBBIHTx3Xoau8UuFpX9YgmrabKczxb+GLJyCC6v&#10;1cZ+YKpBbpJhM1Q0ltKjk/MnYx2/lwSXLNWOC+GdISTqMrycJlNPxyjBqfvpthl9PORCozNx3vLf&#10;wOJqm1YnST1YzQgthrklXMAcWa+S1Rx0Ewy70xpGMRIMrpOb9fSEdCcyb+ieM0QXC1O/Dop4s/1c&#10;RstiUSzSIE1mRZBG222w2eVpMNvF8+l2ss3zbfzLlRKnq5pTyqSr5tn4cfpvxhquYG/Z0fqjbOE1&#10;utcXyF4z3eym0TydLIL5fDoJ0kkRBfeLXR5s8ng2mxf3+X3ximnhqzdvQ3aU0rFSJ8v0vqYdotzZ&#10;ZTJdJjGGAB6KZN53FhFxhJaUVmOklf3Obe1t7mzpMK7ckPtv6N2I3gvx3EMXjV0YanuRCiz53F9/&#10;e9yF6a/eQdGnB+1s4S4SPAs+aXjC3LvzZ+x3vTy0698AAAD//wMAUEsDBBQABgAIAAAAIQDxepJm&#10;4AAAAAsBAAAPAAAAZHJzL2Rvd25yZXYueG1sTI/BTsMwEETvSP0HaytxQdRuEBEJ2VSAyhEkWoTo&#10;zY23SUS8DrHbpn+PEYdy3NnRzJtiMdpOHGjwrWOE+UyBIK6cablGeF8/X9+B8EGz0Z1jQjiRh0U5&#10;uSh0btyR3+iwCrWIIexzjdCE0OdS+qohq/3M9cTxt3OD1SGeQy3NoI8x3HYyUSqVVrccGxrd01ND&#10;1ddqbxFUu5TV64bdy/Lj8XP83m2uklOPeDkdH+5BBBrD2Qy/+BEdysi0dXs2XnQI2TyJ6AHh9iZL&#10;QETHn7JFSFWagSwL+X9D+QMAAP//AwBQSwECLQAUAAYACAAAACEAtoM4kv4AAADhAQAAEwAAAAAA&#10;AAAAAAAAAAAAAAAAW0NvbnRlbnRfVHlwZXNdLnhtbFBLAQItABQABgAIAAAAIQA4/SH/1gAAAJQB&#10;AAALAAAAAAAAAAAAAAAAAC8BAABfcmVscy8ucmVsc1BLAQItABQABgAIAAAAIQAM46jJswIAALAF&#10;AAAOAAAAAAAAAAAAAAAAAC4CAABkcnMvZTJvRG9jLnhtbFBLAQItABQABgAIAAAAIQDxepJm4AAA&#10;AAsBAAAPAAAAAAAAAAAAAAAAAA0FAABkcnMvZG93bnJldi54bWxQSwUGAAAAAAQABADzAAAAGgYA&#10;AAAA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3369669" wp14:editId="2035079F">
                <wp:simplePos x="0" y="0"/>
                <wp:positionH relativeFrom="column">
                  <wp:posOffset>589361</wp:posOffset>
                </wp:positionH>
                <wp:positionV relativeFrom="paragraph">
                  <wp:posOffset>5400040</wp:posOffset>
                </wp:positionV>
                <wp:extent cx="0" cy="1005840"/>
                <wp:effectExtent l="63500" t="0" r="38100" b="3556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05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961709" id="Straight Arrow Connector 15" o:spid="_x0000_s1026" type="#_x0000_t32" style="position:absolute;margin-left:46.4pt;margin-top:425.2pt;width:0;height:79.2pt;flip:x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Ai2tgIAALEFAAAOAAAAZHJzL2Uyb0RvYy54bWysVF1v2yAUfZ+0/4B4d20ndj6sJlXqONtD&#10;t1VKpz0Tg2M0DBaQONG0/74LTt2me5mm+sHiAvdw7rkHbu9OjUBHpg1XcoHjmwgjJktFudwv8Pen&#10;TTDDyFgiKRFKsgU+M4Pvlh8/3HZtxkaqVoIyjQBEmqxrF7i2ts3C0JQ1a4i5US2TsFgp3RALod6H&#10;VJMO0BsRjqJoEnZK01arkhkDs+t+ES89flWx0n6rKsMsEgsM3Kz/a//fuX+4vCXZXpO25uWFBvkP&#10;Fg3hEg4doNbEEnTQ/C+ohpdaGVXZm1I1oaoqXjJfA1QTR2+q2dakZb4WEMe0g0zm/WDLr8dHjTiF&#10;3qUYSdJAj7ZWE76vLVpprTqUKylBR6URbAG9utZkkJbLR+0qLk9y2z6o8qdBUuU1kXvmeT+dW8CK&#10;XUZ4leIC08Kpu+6LorCHHKzy4p0q3aBK8PazS3TgIBA6+W6dh26xk0VlP1nCbBxF6SzxnQxJ5iBc&#10;YquN/cRUg9xggc2lpKGWHp4cH4x1BF8SXLJUGy6Et4aQqFvgeTpKPR+jBKdu0W0zer/LhUZH4szl&#10;P18trLzeptVBUg9WM0KLy9gSLmCMrJfJag7CCYbdaQ2jGAkG98mNenpCuhOZd3TPGaKThaGfB0m8&#10;237No3kxK2ZJkIwmRZBE63Ww2uRJMNnE03Q9Xuf5Ov7tSomTrOaUMumqeXZ+nPybsy53sPfs4P1B&#10;tvAa3esLZK+ZrjZpNE3Gs2A6TcdBMi6i4H62yYNVHk8m0+I+vy/eMC189eZ9yA5SOlbqYJne1rRD&#10;lDu7jNP5KMYQwEsxmvadRUTsoSWl1RhpZX9wW3ufO186jCs35P679G5A74V47qGLhi5canuRCiz5&#10;3F9/fdyN6e/eTtHzo3a2cDcJ3gWfdHnD3MPzOva7Xl7a5R8AAAD//wMAUEsDBBQABgAIAAAAIQDa&#10;OED33gAAAAoBAAAPAAAAZHJzL2Rvd25yZXYueG1sTI/BTsMwDIbvSLxDZCQuiCVUgEqpOwEaR5AY&#10;CLFb1nhtReOUJtu6t8dwgaPtT7+/v5xPvlc7GmMXGOFiZkAR18F13CC8vT6e56BisuxsH5gQDhRh&#10;Xh0flbZwYc8vtFumRkkIx8IitCkNhdaxbsnbOAsDsdw2YfQ2yTg22o12L+G+15kx19rbjuVDawd6&#10;aKn+XG49gukWun5ecXhavN9/TF+b1Vl2GBBPT6a7W1CJpvQHw4++qEMlTuuwZRdVj3CTiXlCyK/M&#10;JSgBfhdrAY3Jc9BVqf9XqL4BAAD//wMAUEsBAi0AFAAGAAgAAAAhALaDOJL+AAAA4QEAABMAAAAA&#10;AAAAAAAAAAAAAAAAAFtDb250ZW50X1R5cGVzXS54bWxQSwECLQAUAAYACAAAACEAOP0h/9YAAACU&#10;AQAACwAAAAAAAAAAAAAAAAAvAQAAX3JlbHMvLnJlbHNQSwECLQAUAAYACAAAACEApOwItrYCAACx&#10;BQAADgAAAAAAAAAAAAAAAAAuAgAAZHJzL2Uyb0RvYy54bWxQSwECLQAUAAYACAAAACEA2jhA994A&#10;AAAKAQAADwAAAAAAAAAAAAAAAAAQ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D72318F" wp14:editId="10E409C7">
                <wp:simplePos x="0" y="0"/>
                <wp:positionH relativeFrom="column">
                  <wp:posOffset>589834</wp:posOffset>
                </wp:positionH>
                <wp:positionV relativeFrom="paragraph">
                  <wp:posOffset>4568190</wp:posOffset>
                </wp:positionV>
                <wp:extent cx="0" cy="282575"/>
                <wp:effectExtent l="63500" t="0" r="76200" b="3492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2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0DF322" id="Straight Arrow Connector 13" o:spid="_x0000_s1026" type="#_x0000_t32" style="position:absolute;margin-left:46.45pt;margin-top:359.7pt;width:0;height:22.2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aMQrQIAAKYFAAAOAAAAZHJzL2Uyb0RvYy54bWysVE2P2yAQvVfqf0Dcvf6InQ9rk1XWcXrZ&#10;titlq56JwTGqDRaQOFHV/94BO95me6mq9QExmHm8efPg/uHc1OjElOZSLHF4F2DERCEpF4cl/vay&#10;9eYYaUMEJbUUbIkvTOOH1ccP912bskhWsqZMIQAROu3aJa6MaVPf10XFGqLvZMsE/CylaoiBUB18&#10;qkgH6E3tR0Ew9TupaKtkwbSG1U3/E68cflmywnwtS80MqpcYuBk3Kjfu7eiv7kl6UKSteDHQIP/B&#10;oiFcwKEj1IYYgo6K/wXV8EJJLUtzV8jGl2XJC+ZqgGrC4E01u4q0zNUC4uh2lEm/H2zx5fSsEKfQ&#10;uwlGgjTQo51RhB8qg9ZKyQ5lUgjQUSoEW0CvrtUppGXiWdmKi7PYtU+y+KGRkFlFxIE53i+XFrBC&#10;m+HfpNhAt3DqvvssKewhRyOdeOdSNRYSZEFn16PL2CN2NqjoFwtYjeZRMkscOEmvea3S5hOTDbKT&#10;JdZDHWMBoTuFnJ60saxIek2whwq55XXt/FAL1C3xIokSl6Blzan9abdpddhntUInYh3lvoHFzTYl&#10;j4I6sIoRmg9zQ3gNc2ScNkZxUKtm2J7WMIpRzeAS2VlPrxb2ROZs3HOG6Gxg6tZBEWexn4tgkc/z&#10;eezF0TT34mCz8dbbLPam23CWbCabLNuEv2wpYZxWnFImbDVXu4fxv9lpuHi9UUfDj7L5t+hOXyB7&#10;y3S9TYJZPJl7s1ky8eJJHniP823mrbNwOp3lj9lj/oZp7qrX70N2lNKykkfD1K6iHaLc2mWSLKIQ&#10;QwDPQzTrO4tIfYCWFEZhpKT5zk3lzG1taTFu3JC5b+jdiN4Lce2hjcYuDLW9SgWWvPbX3Rl7TfoL&#10;t5f08qysLez1gcfAJQ0Pl31t/ozdrtfndfUbAAD//wMAUEsDBBQABgAIAAAAIQAr8seU3gAAAAkB&#10;AAAPAAAAZHJzL2Rvd25yZXYueG1sTI9NT8MwDIbvSPyHyEjcWNp90tJ0QpNAaDe6gThmjWkrGqdK&#10;sq3w6zFc4OjXj14/Ltaj7cUJfegcKUgnCQik2pmOGgX73cPNLYgQNRndO0IFnxhgXV5eFDo37kzP&#10;eKpiI7iEQq4VtDEOuZShbtHqMHEDEu/enbc68ugbabw+c7nt5TRJltLqjvhCqwfctFh/VEerYPza&#10;LrB57ebxKX1c+e1i8zZ7qZS6vhrv70BEHOMfDD/6rA4lOx3ckUwQvYJsmjGpYJVmcxAM/AYHDpaz&#10;DGRZyP8flN8AAAD//wMAUEsBAi0AFAAGAAgAAAAhALaDOJL+AAAA4QEAABMAAAAAAAAAAAAAAAAA&#10;AAAAAFtDb250ZW50X1R5cGVzXS54bWxQSwECLQAUAAYACAAAACEAOP0h/9YAAACUAQAACwAAAAAA&#10;AAAAAAAAAAAvAQAAX3JlbHMvLnJlbHNQSwECLQAUAAYACAAAACEAtYmjEK0CAACmBQAADgAAAAAA&#10;AAAAAAAAAAAuAgAAZHJzL2Uyb0RvYy54bWxQSwECLQAUAAYACAAAACEAK/LHlN4AAAAJAQAADwAA&#10;AAAAAAAAAAAAAAAH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57CE12" wp14:editId="1E89338D">
                <wp:simplePos x="0" y="0"/>
                <wp:positionH relativeFrom="column">
                  <wp:posOffset>-267419</wp:posOffset>
                </wp:positionH>
                <wp:positionV relativeFrom="paragraph">
                  <wp:posOffset>4849112</wp:posOffset>
                </wp:positionV>
                <wp:extent cx="2057400" cy="552090"/>
                <wp:effectExtent l="0" t="0" r="19050" b="1968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55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Discontinued study (n = 6) </w:t>
                            </w:r>
                          </w:p>
                          <w:p w:rsidR="005943D0" w:rsidRPr="004B1E01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3 </w:t>
                            </w:r>
                            <w:r w:rsidRPr="004B1E0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ropped prior to first session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3 dropped prior to completion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7CE12" id="Rectangle 11" o:spid="_x0000_s1035" style="position:absolute;margin-left:-21.05pt;margin-top:381.8pt;width:162pt;height:4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8+QJQIAAFAEAAAOAAAAZHJzL2Uyb0RvYy54bWysVMGO0zAQvSPxD5bvNGnUwjZqulp1KUJa&#10;YMXCBziOk1g4HjN2m5avZ+K0JQucEDlYHnv8/Oa9cda3x86wg0KvwRZ8Pks5U1ZCpW1T8K9fdq9u&#10;OPNB2EoYsKrgJ+X57ebli3XvcpVBC6ZSyAjE+rx3BW9DcHmSeNmqTvgZOGVpswbsRKAQm6RC0RN6&#10;Z5IsTV8nPWDlEKTynlbvx02+ifh1rWT4VNdeBWYKTtxCHDGO5TAmm7XIGxSu1fJMQ/wDi05oS5de&#10;oe5FEGyP+g+oTksED3WYSegSqGstVayBqpmnv1Xz1AqnYi0kjndXmfz/g5UfD4/IdEXezTmzoiOP&#10;PpNqwjZGMVojgXrnc8p7co84lOjdA8hvnlnYtpSm7hChb5WoiFbMT54dGAJPR1nZf4CK4MU+QNTq&#10;WGM3AJIK7BgtOV0tUcfAJC1m6fLNIiXnJO0tl1m6ip4lIr+cdujDOwUdGyYFRyIf0cXhwQdiT6mX&#10;lMgejK522pgYYFNuDbKDoPbYxW8omI74aZqxrC/4apktI/KzPT+FSOP3N4hOB+pzo7uC31yTRD7I&#10;9tZWsQuD0Gac0/3GEo2LdKMF4Vgeo1PZxZQSqhMJizC2NT1DmrSAPzjrqaUL7r/vBSrOzHtL5qzm&#10;i8XwBqYBToNyGggrCarggbNxug3ju9k71E1LN82jGhbuyNBaR60HxiOrM31q26jn+YkN72Iax6xf&#10;P4LNTwAAAP//AwBQSwMEFAAGAAgAAAAhAPg/fNzgAAAACwEAAA8AAABkcnMvZG93bnJldi54bWxM&#10;jz1PwzAQQHck/oN1SGytk5SENMSp+BATYmhAsLr2EUfE5yh22/Tf10xlPN3Tu3f1ZrYDO+Dke0cC&#10;0mUCDEk53VMn4PPjdVEC80GSloMjFHBCD5vm+qqWlXZH2uKhDR2LEvKVFGBCGCvOvTJopV+6ESnu&#10;ftxkZYjj1HE9yWOU24FnSVJwK3uKF4wc8dmg+m33VsB9F15a9ZSrr3dzKt/W88pv228hbm/mxwdg&#10;AedwgeEvP6ZDE5t2bk/as0HA4i5LIxplxaoAFomsTNfAdgLKPMmBNzX//0NzBgAA//8DAFBLAQIt&#10;ABQABgAIAAAAIQC2gziS/gAAAOEBAAATAAAAAAAAAAAAAAAAAAAAAABbQ29udGVudF9UeXBlc10u&#10;eG1sUEsBAi0AFAAGAAgAAAAhADj9If/WAAAAlAEAAAsAAAAAAAAAAAAAAAAALwEAAF9yZWxzLy5y&#10;ZWxzUEsBAi0AFAAGAAgAAAAhAOL/z5AlAgAAUAQAAA4AAAAAAAAAAAAAAAAALgIAAGRycy9lMm9E&#10;b2MueG1sUEsBAi0AFAAGAAgAAAAhAPg/fNzgAAAACwEAAA8AAAAAAAAAAAAAAAAAfwQAAGRycy9k&#10;b3ducmV2LnhtbFBLBQYAAAAABAAEAPMAAACMBQAAAAA=&#10;">
                <v:textbox inset=",7.2pt,,7.2pt">
                  <w:txbxContent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Discontinued study (n = 6) </w:t>
                      </w:r>
                    </w:p>
                    <w:p w:rsidR="005943D0" w:rsidRPr="004B1E01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3 </w:t>
                      </w:r>
                      <w:r w:rsidRPr="004B1E01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ropped prior to first session</w:t>
                      </w:r>
                    </w:p>
                    <w:p w:rsidR="005943D0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3 dropped prior to completion 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8B65BE" wp14:editId="4ECAE25E">
                <wp:simplePos x="0" y="0"/>
                <wp:positionH relativeFrom="column">
                  <wp:posOffset>4646598</wp:posOffset>
                </wp:positionH>
                <wp:positionV relativeFrom="paragraph">
                  <wp:posOffset>6329045</wp:posOffset>
                </wp:positionV>
                <wp:extent cx="1947545" cy="344170"/>
                <wp:effectExtent l="0" t="0" r="8255" b="1143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7545" cy="344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Pr="00146D9F" w:rsidRDefault="005943D0" w:rsidP="005943D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Analyzed (n = 37)</w:t>
                            </w: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5943D0" w:rsidRPr="00146D9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B65BE" id="Rectangle 18" o:spid="_x0000_s1036" style="position:absolute;margin-left:365.85pt;margin-top:498.35pt;width:153.35pt;height:27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BvfJgIAAFAEAAAOAAAAZHJzL2Uyb0RvYy54bWysVNuO0zAQfUfiHyy/0zQlZbdR09WqSxHS&#10;AisWPsBxnMTCN8Zu0+XrGTttyQJPiDxYHnt8fOaccdY3R63IQYCX1lQ0n80pEYbbRpquol+/7F5d&#10;U+IDMw1T1oiKPglPbzYvX6wHV4qF7a1qBBAEMb4cXEX7EFyZZZ73QjM/s04Y3GwtaBYwhC5rgA2I&#10;rlW2mM/fZIOFxoHlwntcvRs36Sbht63g4VPbehGIqihyC2mENNZxzDZrVnbAXC/5iQb7BxaaSYOX&#10;XqDuWGBkD/IPKC05WG/bMONWZ7ZtJRepBqwmn/9WzWPPnEi1oDjeXWTy/w+Wfzw8AJENeodOGabR&#10;o8+oGjOdEgTXUKDB+RLzHt0DxBK9u7f8myfGbntME7cAdugFa5BWHvOzZwdi4PEoqYcPtkF4tg82&#10;aXVsQUdAVIEckyVPF0vEMRCOi/mquFoWS0o47r0uivwqeZax8nzagQ/vhNUkTioKSD6hs8O9D5EN&#10;K88pib1VstlJpVIAXb1VQA4M22OXvlQAFjlNU4YMFV0tF8uE/GzPTyHm6fsbhJYB+1xJXdHrSxIr&#10;o2xvTZO6MDCpxjlSVuakY5RutCAc6+Po1NmU2jZPKCzYsa3xGeKkt/CDkgFbuqL++56BoES9N2jO&#10;Ki+K+AamAUyDehowwxGqooGScboN47vZO5BdjzflSQ1jb9HQViato9kjqxN9bNtkwemJxXcxjVPW&#10;rx/B5icAAAD//wMAUEsDBBQABgAIAAAAIQBAa5Sw4AAAAA0BAAAPAAAAZHJzL2Rvd25yZXYueG1s&#10;TI/LTsMwEEX3SPyDNUjsqF1C2yTEqXiIFWLRgGDr2kMcEY+j2G3Tv8dZwe6O5urMmWo7uZ4dcQyd&#10;JwnLhQCGpL3pqJXw8f5ykwMLUZFRvSeUcMYA2/ryolKl8Sfa4bGJLUsQCqWSYGMcSs6DtuhUWPgB&#10;Ke2+/ehUTOPYcjOqU4K7nt8KseZOdZQuWDXgk0X90xychE0bnxv9uNKfb/acvxZTFnbNl5TXV9PD&#10;PbCIU/wrw6yf1KFOTnt/IBNYnxjZcpOqEopincLcEFl+B2w/p5UogNcV//9F/QsAAP//AwBQSwEC&#10;LQAUAAYACAAAACEAtoM4kv4AAADhAQAAEwAAAAAAAAAAAAAAAAAAAAAAW0NvbnRlbnRfVHlwZXNd&#10;LnhtbFBLAQItABQABgAIAAAAIQA4/SH/1gAAAJQBAAALAAAAAAAAAAAAAAAAAC8BAABfcmVscy8u&#10;cmVsc1BLAQItABQABgAIAAAAIQBeeBvfJgIAAFAEAAAOAAAAAAAAAAAAAAAAAC4CAABkcnMvZTJv&#10;RG9jLnhtbFBLAQItABQABgAIAAAAIQBAa5Sw4AAAAA0BAAAPAAAAAAAAAAAAAAAAAIAEAABkcnMv&#10;ZG93bnJldi54bWxQSwUGAAAAAAQABADzAAAAjQUAAAAA&#10;">
                <v:textbox inset=",7.2pt,,7.2pt">
                  <w:txbxContent>
                    <w:p w:rsidR="005943D0" w:rsidRPr="00146D9F" w:rsidRDefault="005943D0" w:rsidP="005943D0">
                      <w:pPr>
                        <w:spacing w:after="0"/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Analyzed (n = 37)</w:t>
                      </w: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5943D0" w:rsidRPr="00146D9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5B20C4" wp14:editId="3B04D944">
                <wp:simplePos x="0" y="0"/>
                <wp:positionH relativeFrom="column">
                  <wp:posOffset>4651237</wp:posOffset>
                </wp:positionH>
                <wp:positionV relativeFrom="paragraph">
                  <wp:posOffset>5009515</wp:posOffset>
                </wp:positionV>
                <wp:extent cx="2057400" cy="962108"/>
                <wp:effectExtent l="0" t="0" r="19050" b="28575"/>
                <wp:wrapNone/>
                <wp:docPr id="26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7400" cy="9621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Discontinued study (n = 4)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 dropped prior to first session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 dropped prior to completion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 discontinued due to hospitalization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BB555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•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1 admitted to rehabilitation and unable to complete post-test conditions </w:t>
                            </w:r>
                          </w:p>
                          <w:p w:rsidR="005943D0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5943D0" w:rsidRPr="005A3FDF" w:rsidRDefault="005943D0" w:rsidP="005943D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5943D0" w:rsidRPr="001E6710" w:rsidRDefault="005943D0" w:rsidP="005943D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B20C4" id="Rectangle 28" o:spid="_x0000_s1037" style="position:absolute;margin-left:366.25pt;margin-top:394.45pt;width:162pt;height:7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f3XFQIAADIEAAAOAAAAZHJzL2Uyb0RvYy54bWysU9uO0zAQfUfiHyy/06RRW7pR0xXapQhp&#10;YVcsfMDEcRIL37DdpuXrGTvdbhZ4QvjB8njGZ2aOz2yuj0qSA3deGF3R+SynhGtmGqG7in77unuz&#10;psQH0A1Io3lFT9zT6+3rV5vBlrwwvZENdwRBtC8HW9E+BFtmmWc9V+BnxnKNztY4BQFN12WNgwHR&#10;lcyKPF9lg3GNdYZx7/H2dnTSbcJvW87Cfdt6HoisKNYW0u7SXsc9226g7BzYXrBzGfAPVSgQGpNe&#10;oG4hANk78QeUEswZb9owY0Zlpm0F46kH7Gae/9bNYw+Wp16QHG8vNPn/B8s+Hx4cEU1FixUlGhT+&#10;0RdkDXQnOSnWkaDB+hLjHu2Diy16e2fYd4+O7IUnGh5jSD18Mg3iwD6YRMqxdSq+xHbJMXF/unDP&#10;j4EwvCzy5dtFjl/E0He1KuZ5yp1B+fTaOh8+cKNIPFTUYZUJHQ53PsRqoHwKSWUaKZqdkDIZrqtv&#10;pCMHQB3s0oqd4RM/DZOaDJh9WSwT8gufn0Lkaf0NQomAgpZCVXR9CYKy59C81w3mhDKAkOMZ80t9&#10;5jFSN3IdjvURAyOftWlOyKgzo3Bx0PDQG/eTkgFFW1H/Yw+OUyI/alTF1XyxiCqfGm5q1FMDNEOo&#10;igZKxuNNGCdjb53oesw0TzRo8w5/shWJ5OeqznWjMBOR5yGKyp/aKep51Le/AAAA//8DAFBLAwQU&#10;AAYACAAAACEApbbCMeMAAAAMAQAADwAAAGRycy9kb3ducmV2LnhtbEyPy07DMBBF90j8gzVIbBC1&#10;W/pIQ5yqArFBqhAtols3dp0IexzFbhr4eqYr2M3j6M6ZYjV4x3rTxSaghPFIADNYBd2glfCxe7nP&#10;gMWkUCsX0Ej4NhFW5fVVoXIdzvhu+m2yjEIw5kpCnVKbcx6r2ngVR6E1SLtj6LxK1HaW606dKdw7&#10;PhFizr1qkC7UqjVPtam+ticv4XOxSXvxPN4dbY8/r4Nbv93trZS3N8P6EVgyQ/qD4aJP6lCS0yGc&#10;UEfmJCweJjNCqciyJbALIWZzGh0kLKdiCrws+P8nyl8AAAD//wMAUEsBAi0AFAAGAAgAAAAhALaD&#10;OJL+AAAA4QEAABMAAAAAAAAAAAAAAAAAAAAAAFtDb250ZW50X1R5cGVzXS54bWxQSwECLQAUAAYA&#10;CAAAACEAOP0h/9YAAACUAQAACwAAAAAAAAAAAAAAAAAvAQAAX3JlbHMvLnJlbHNQSwECLQAUAAYA&#10;CAAAACEALC391xUCAAAyBAAADgAAAAAAAAAAAAAAAAAuAgAAZHJzL2Uyb0RvYy54bWxQSwECLQAU&#10;AAYACAAAACEApbbCMeMAAAAMAQAADwAAAAAAAAAAAAAAAABvBAAAZHJzL2Rvd25yZXYueG1sUEsF&#10;BgAAAAAEAAQA8wAAAH8FAAAAAA==&#10;">
                <v:path arrowok="t"/>
                <v:textbox inset=",7.2pt,,7.2pt">
                  <w:txbxContent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Discontinued study (n = 4) </w:t>
                      </w:r>
                    </w:p>
                    <w:p w:rsidR="005943D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 dropped prior to first session </w:t>
                      </w:r>
                    </w:p>
                    <w:p w:rsidR="005943D0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 dropped prior to completion </w:t>
                      </w:r>
                    </w:p>
                    <w:p w:rsidR="005943D0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 discontinued due to hospitalization </w:t>
                      </w:r>
                    </w:p>
                    <w:p w:rsidR="005943D0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BB5557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•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1 admitted to rehabilitation and unable to complete post-test conditions </w:t>
                      </w:r>
                    </w:p>
                    <w:p w:rsidR="005943D0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5943D0" w:rsidRPr="005A3FDF" w:rsidRDefault="005943D0" w:rsidP="005943D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  <w:p w:rsidR="005943D0" w:rsidRPr="001E6710" w:rsidRDefault="005943D0" w:rsidP="005943D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F94307" w:rsidRPr="00594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30"/>
    <w:rsid w:val="005943D0"/>
    <w:rsid w:val="006E7FEB"/>
    <w:rsid w:val="00807B1A"/>
    <w:rsid w:val="00931930"/>
    <w:rsid w:val="00F9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D1F7"/>
  <w15:chartTrackingRefBased/>
  <w15:docId w15:val="{01CA98CC-23DD-4EBE-9021-BD0E932D1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3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k, Paula Jean</dc:creator>
  <cp:keywords/>
  <dc:description/>
  <cp:lastModifiedBy>Popok, Paula Jean</cp:lastModifiedBy>
  <cp:revision>4</cp:revision>
  <dcterms:created xsi:type="dcterms:W3CDTF">2020-02-28T17:46:00Z</dcterms:created>
  <dcterms:modified xsi:type="dcterms:W3CDTF">2020-03-12T19:45:00Z</dcterms:modified>
</cp:coreProperties>
</file>